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E04" w:rsidRPr="00661E04" w:rsidRDefault="00661E04" w:rsidP="00661E04">
      <w:pPr>
        <w:spacing w:line="360" w:lineRule="auto"/>
        <w:ind w:firstLine="480"/>
        <w:jc w:val="center"/>
        <w:rPr>
          <w:rFonts w:eastAsia="Times New Roman"/>
          <w:b/>
        </w:rPr>
      </w:pPr>
      <w:r w:rsidRPr="00661E04">
        <w:rPr>
          <w:rFonts w:eastAsia="Times New Roman"/>
          <w:b/>
        </w:rPr>
        <w:t xml:space="preserve">Initial in-hospital heart rate is associated with three-month functional outcomes after acute ischemic stroke </w:t>
      </w:r>
    </w:p>
    <w:p w:rsidR="00661E04" w:rsidRPr="00661E04" w:rsidRDefault="00661E04" w:rsidP="00661E04">
      <w:pPr>
        <w:spacing w:line="360" w:lineRule="auto"/>
        <w:ind w:firstLine="480"/>
        <w:jc w:val="center"/>
        <w:rPr>
          <w:rFonts w:eastAsiaTheme="minorEastAsia"/>
        </w:rPr>
      </w:pPr>
      <w:bookmarkStart w:id="0" w:name="_GoBack"/>
      <w:bookmarkEnd w:id="0"/>
    </w:p>
    <w:p w:rsidR="00661E04" w:rsidRPr="00661E04" w:rsidRDefault="00661E04" w:rsidP="00661E04">
      <w:pPr>
        <w:spacing w:line="360" w:lineRule="auto"/>
        <w:jc w:val="center"/>
        <w:rPr>
          <w:rFonts w:eastAsia="Times New Roman"/>
        </w:rPr>
      </w:pPr>
      <w:r w:rsidRPr="00661E04">
        <w:rPr>
          <w:rFonts w:eastAsia="Times New Roman"/>
        </w:rPr>
        <w:t>Ya-Wen Kuo</w:t>
      </w:r>
      <w:r w:rsidRPr="00661E04">
        <w:rPr>
          <w:rFonts w:eastAsia="Times New Roman" w:hint="eastAsia"/>
        </w:rPr>
        <w:t>, PhD</w:t>
      </w:r>
      <w:r w:rsidRPr="00661E04">
        <w:rPr>
          <w:rFonts w:eastAsia="Times New Roman"/>
          <w:vertAlign w:val="superscript"/>
        </w:rPr>
        <w:t>1</w:t>
      </w:r>
      <w:r w:rsidRPr="00661E04">
        <w:rPr>
          <w:rFonts w:eastAsia="Times New Roman" w:hint="eastAsia"/>
        </w:rPr>
        <w:t xml:space="preserve">, </w:t>
      </w:r>
      <w:r w:rsidRPr="00661E04">
        <w:rPr>
          <w:rFonts w:eastAsia="Times New Roman"/>
        </w:rPr>
        <w:t>Meng Lee</w:t>
      </w:r>
      <w:r w:rsidRPr="00661E04">
        <w:rPr>
          <w:rFonts w:eastAsia="Times New Roman" w:hint="eastAsia"/>
        </w:rPr>
        <w:t>, MD</w:t>
      </w:r>
      <w:r w:rsidRPr="00661E04">
        <w:rPr>
          <w:rFonts w:eastAsia="Times New Roman"/>
          <w:vertAlign w:val="superscript"/>
        </w:rPr>
        <w:t>2</w:t>
      </w:r>
      <w:r w:rsidRPr="00661E04">
        <w:rPr>
          <w:rFonts w:eastAsia="Times New Roman"/>
        </w:rPr>
        <w:t>,</w:t>
      </w:r>
      <w:r w:rsidRPr="00661E04">
        <w:rPr>
          <w:rFonts w:eastAsia="Times New Roman"/>
          <w:vertAlign w:val="superscript"/>
        </w:rPr>
        <w:t xml:space="preserve"> </w:t>
      </w:r>
      <w:r w:rsidRPr="00661E04">
        <w:rPr>
          <w:rFonts w:eastAsia="Times New Roman"/>
        </w:rPr>
        <w:t>Yen-Chu Huang</w:t>
      </w:r>
      <w:r w:rsidRPr="00661E04">
        <w:rPr>
          <w:rFonts w:eastAsia="Times New Roman" w:hint="eastAsia"/>
        </w:rPr>
        <w:t>, MD</w:t>
      </w:r>
      <w:r w:rsidRPr="00661E04">
        <w:rPr>
          <w:rFonts w:eastAsia="Times New Roman"/>
          <w:vertAlign w:val="superscript"/>
        </w:rPr>
        <w:t>2</w:t>
      </w:r>
      <w:r w:rsidRPr="00661E04">
        <w:rPr>
          <w:rFonts w:eastAsia="Times New Roman"/>
        </w:rPr>
        <w:t>, Jiann-Der Lee, MD, PhD</w:t>
      </w:r>
      <w:r w:rsidRPr="00661E04">
        <w:rPr>
          <w:rFonts w:eastAsia="Times New Roman"/>
          <w:vertAlign w:val="superscript"/>
        </w:rPr>
        <w:t>2</w:t>
      </w:r>
      <w:r w:rsidRPr="00661E04">
        <w:rPr>
          <w:rFonts w:eastAsia="Times New Roman"/>
        </w:rPr>
        <w:t xml:space="preserve">  </w:t>
      </w:r>
    </w:p>
    <w:p w:rsidR="00661E04" w:rsidRPr="00661E04" w:rsidRDefault="00661E04" w:rsidP="00661E04">
      <w:pPr>
        <w:spacing w:line="360" w:lineRule="auto"/>
        <w:jc w:val="center"/>
        <w:rPr>
          <w:rFonts w:eastAsia="Times New Roman"/>
          <w:b/>
        </w:rPr>
      </w:pPr>
    </w:p>
    <w:p w:rsidR="00661E04" w:rsidRPr="00661E04" w:rsidRDefault="00661E04" w:rsidP="00661E04">
      <w:pPr>
        <w:spacing w:line="360" w:lineRule="auto"/>
        <w:jc w:val="both"/>
        <w:rPr>
          <w:rFonts w:eastAsia="Times New Roman"/>
          <w:vertAlign w:val="superscript"/>
        </w:rPr>
      </w:pPr>
      <w:r w:rsidRPr="00661E04">
        <w:rPr>
          <w:rFonts w:eastAsia="Times New Roman"/>
          <w:vertAlign w:val="superscript"/>
        </w:rPr>
        <w:t>1</w:t>
      </w:r>
      <w:r w:rsidRPr="00661E04">
        <w:rPr>
          <w:rFonts w:eastAsia="Times New Roman"/>
        </w:rPr>
        <w:t>Department of Nursing, Chang Gung University of Science and Technology,</w:t>
      </w:r>
      <w:r w:rsidRPr="00661E04">
        <w:rPr>
          <w:rFonts w:eastAsia="Times New Roman" w:hint="eastAsia"/>
        </w:rPr>
        <w:t xml:space="preserve"> Chiayi Campus</w:t>
      </w:r>
      <w:r w:rsidRPr="00661E04">
        <w:rPr>
          <w:rFonts w:eastAsia="Times New Roman"/>
        </w:rPr>
        <w:t>, Chiayi, Taiwan</w:t>
      </w:r>
    </w:p>
    <w:p w:rsidR="00661E04" w:rsidRDefault="00661E04" w:rsidP="00661E04">
      <w:pPr>
        <w:jc w:val="both"/>
        <w:sectPr w:rsidR="00661E04" w:rsidSect="00661E04">
          <w:pgSz w:w="11906" w:h="16838"/>
          <w:pgMar w:top="851" w:right="1800" w:bottom="1440" w:left="1800" w:header="851" w:footer="992" w:gutter="0"/>
          <w:cols w:space="425"/>
          <w:docGrid w:type="lines" w:linePitch="360"/>
        </w:sectPr>
      </w:pPr>
      <w:r w:rsidRPr="00661E04">
        <w:rPr>
          <w:rFonts w:eastAsia="Times New Roman"/>
          <w:vertAlign w:val="superscript"/>
        </w:rPr>
        <w:t>2</w:t>
      </w:r>
      <w:r w:rsidRPr="00661E04">
        <w:rPr>
          <w:rFonts w:eastAsia="Times New Roman"/>
        </w:rPr>
        <w:t>Department of Neurology, Chang Gung Memorial Hospital</w:t>
      </w:r>
      <w:r w:rsidRPr="00661E04">
        <w:rPr>
          <w:rFonts w:eastAsia="Times New Roman" w:hint="eastAsia"/>
        </w:rPr>
        <w:t>,</w:t>
      </w:r>
      <w:r w:rsidRPr="00661E04">
        <w:rPr>
          <w:rFonts w:eastAsia="Times New Roman"/>
        </w:rPr>
        <w:t xml:space="preserve"> Chiayi,</w:t>
      </w:r>
      <w:r w:rsidRPr="00661E04">
        <w:rPr>
          <w:rFonts w:eastAsia="Times New Roman" w:hint="eastAsia"/>
        </w:rPr>
        <w:t xml:space="preserve"> and </w:t>
      </w:r>
      <w:r w:rsidRPr="00661E04">
        <w:rPr>
          <w:rFonts w:eastAsia="Times New Roman"/>
        </w:rPr>
        <w:t>College of Medicine, Chang Gung University, Taoyuan, Taiwan</w:t>
      </w:r>
    </w:p>
    <w:p w:rsidR="00661E04" w:rsidRPr="005B3D27" w:rsidRDefault="00661E04" w:rsidP="00661E04">
      <w:pPr>
        <w:ind w:rightChars="-9" w:right="-22"/>
        <w:jc w:val="both"/>
        <w:rPr>
          <w:rFonts w:eastAsiaTheme="minorEastAsia"/>
          <w:b/>
          <w:color w:val="000000" w:themeColor="text1"/>
        </w:rPr>
      </w:pPr>
      <w:r w:rsidRPr="005B3D27">
        <w:rPr>
          <w:rFonts w:eastAsiaTheme="minorEastAsia"/>
          <w:b/>
          <w:color w:val="000000" w:themeColor="text1"/>
        </w:rPr>
        <w:lastRenderedPageBreak/>
        <w:t xml:space="preserve">Supplementary Table 1. Characteristics of the mean </w:t>
      </w:r>
      <w:r>
        <w:rPr>
          <w:rFonts w:eastAsiaTheme="minorEastAsia"/>
          <w:b/>
          <w:color w:val="000000" w:themeColor="text1"/>
        </w:rPr>
        <w:t>heart rate</w:t>
      </w:r>
      <w:r w:rsidRPr="005B3D27">
        <w:rPr>
          <w:rFonts w:eastAsiaTheme="minorEastAsia"/>
          <w:b/>
          <w:color w:val="000000" w:themeColor="text1"/>
        </w:rPr>
        <w:t xml:space="preserve"> and </w:t>
      </w:r>
      <w:r>
        <w:rPr>
          <w:rFonts w:eastAsiaTheme="minorEastAsia"/>
          <w:b/>
          <w:color w:val="000000" w:themeColor="text1"/>
        </w:rPr>
        <w:t>c</w:t>
      </w:r>
      <w:r w:rsidRPr="008012BF">
        <w:rPr>
          <w:rFonts w:eastAsiaTheme="minorEastAsia"/>
          <w:b/>
          <w:color w:val="000000" w:themeColor="text1"/>
        </w:rPr>
        <w:t xml:space="preserve">oefficient of </w:t>
      </w:r>
      <w:r>
        <w:rPr>
          <w:rFonts w:eastAsiaTheme="minorEastAsia"/>
          <w:b/>
          <w:color w:val="000000" w:themeColor="text1"/>
        </w:rPr>
        <w:t>v</w:t>
      </w:r>
      <w:r w:rsidRPr="008012BF">
        <w:rPr>
          <w:rFonts w:eastAsiaTheme="minorEastAsia"/>
          <w:b/>
          <w:color w:val="000000" w:themeColor="text1"/>
        </w:rPr>
        <w:t>ariation of heart rate</w:t>
      </w:r>
      <w:r w:rsidRPr="005B3D27">
        <w:rPr>
          <w:rFonts w:eastAsiaTheme="minorEastAsia"/>
          <w:b/>
          <w:color w:val="000000" w:themeColor="text1"/>
        </w:rPr>
        <w:t xml:space="preserve"> according to NIHSS score subgroups </w:t>
      </w:r>
    </w:p>
    <w:tbl>
      <w:tblPr>
        <w:tblStyle w:val="a3"/>
        <w:tblpPr w:leftFromText="180" w:rightFromText="180" w:vertAnchor="page" w:horzAnchor="margin" w:tblpY="289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126"/>
        <w:gridCol w:w="2126"/>
        <w:gridCol w:w="2126"/>
        <w:gridCol w:w="1560"/>
      </w:tblGrid>
      <w:tr w:rsidR="00661E04" w:rsidTr="00DA5272">
        <w:tc>
          <w:tcPr>
            <w:tcW w:w="3823" w:type="dxa"/>
            <w:tcBorders>
              <w:bottom w:val="single" w:sz="4" w:space="0" w:color="auto"/>
            </w:tcBorders>
          </w:tcPr>
          <w:p w:rsidR="00661E04" w:rsidRPr="008012BF" w:rsidRDefault="00661E04" w:rsidP="00DA5272"/>
        </w:tc>
        <w:tc>
          <w:tcPr>
            <w:tcW w:w="2126" w:type="dxa"/>
            <w:tcBorders>
              <w:bottom w:val="single" w:sz="4" w:space="0" w:color="auto"/>
            </w:tcBorders>
          </w:tcPr>
          <w:p w:rsidR="00661E04" w:rsidRDefault="00661E04" w:rsidP="00DA5272">
            <w:r>
              <w:rPr>
                <w:rFonts w:hint="eastAsia"/>
              </w:rPr>
              <w:t>NIHSS score</w:t>
            </w:r>
          </w:p>
          <w:p w:rsidR="00661E04" w:rsidRDefault="00661E04" w:rsidP="00DA5272">
            <w:r>
              <w:t>0-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61E04" w:rsidRDefault="00661E04" w:rsidP="00DA5272">
            <w:r>
              <w:rPr>
                <w:rFonts w:hint="eastAsia"/>
              </w:rPr>
              <w:t>NIHSS score</w:t>
            </w:r>
          </w:p>
          <w:p w:rsidR="00661E04" w:rsidRDefault="00661E04" w:rsidP="00DA5272">
            <w:r>
              <w:rPr>
                <w:rFonts w:hint="eastAsia"/>
              </w:rPr>
              <w:t>7-1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61E04" w:rsidRDefault="00661E04" w:rsidP="00DA5272">
            <w:r>
              <w:rPr>
                <w:rFonts w:hint="eastAsia"/>
              </w:rPr>
              <w:t>NIHSS score</w:t>
            </w:r>
          </w:p>
          <w:p w:rsidR="00661E04" w:rsidRDefault="00661E04" w:rsidP="00DA5272">
            <w:r>
              <w:t>17-4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61E04" w:rsidRDefault="00661E04" w:rsidP="00DA5272">
            <w:r w:rsidRPr="0001089F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for trend</w:t>
            </w:r>
          </w:p>
        </w:tc>
      </w:tr>
      <w:tr w:rsidR="00661E04" w:rsidTr="00DA5272">
        <w:tc>
          <w:tcPr>
            <w:tcW w:w="3823" w:type="dxa"/>
            <w:tcBorders>
              <w:bottom w:val="nil"/>
            </w:tcBorders>
          </w:tcPr>
          <w:p w:rsidR="00661E04" w:rsidRDefault="00661E04" w:rsidP="00DA5272">
            <w:r>
              <w:rPr>
                <w:rFonts w:hint="eastAsia"/>
              </w:rPr>
              <w:t xml:space="preserve">Mean </w:t>
            </w:r>
            <w:r>
              <w:t>H</w:t>
            </w:r>
            <w:r>
              <w:rPr>
                <w:rFonts w:hint="eastAsia"/>
              </w:rPr>
              <w:t xml:space="preserve">R, </w:t>
            </w:r>
            <w:r>
              <w:t>beats</w:t>
            </w:r>
            <w:r>
              <w:rPr>
                <w:rFonts w:hint="eastAsia"/>
              </w:rPr>
              <w:t xml:space="preserve"> per minute </w:t>
            </w:r>
          </w:p>
        </w:tc>
        <w:tc>
          <w:tcPr>
            <w:tcW w:w="2126" w:type="dxa"/>
            <w:tcBorders>
              <w:bottom w:val="nil"/>
            </w:tcBorders>
          </w:tcPr>
          <w:p w:rsidR="00661E04" w:rsidRPr="003831E3" w:rsidRDefault="00661E04" w:rsidP="00DA5272">
            <w:r>
              <w:t>71.4 (11.3)</w:t>
            </w:r>
          </w:p>
        </w:tc>
        <w:tc>
          <w:tcPr>
            <w:tcW w:w="2126" w:type="dxa"/>
            <w:tcBorders>
              <w:bottom w:val="nil"/>
            </w:tcBorders>
          </w:tcPr>
          <w:p w:rsidR="00661E04" w:rsidRDefault="00661E04" w:rsidP="00DA5272">
            <w:r>
              <w:rPr>
                <w:rFonts w:hint="eastAsia"/>
              </w:rPr>
              <w:t>79.1 (</w:t>
            </w:r>
            <w:r>
              <w:t>13.0)</w:t>
            </w:r>
          </w:p>
        </w:tc>
        <w:tc>
          <w:tcPr>
            <w:tcW w:w="2126" w:type="dxa"/>
            <w:tcBorders>
              <w:bottom w:val="nil"/>
            </w:tcBorders>
          </w:tcPr>
          <w:p w:rsidR="00661E04" w:rsidRDefault="00661E04" w:rsidP="00DA5272">
            <w:r>
              <w:rPr>
                <w:rFonts w:hint="eastAsia"/>
              </w:rPr>
              <w:t>88.9 (</w:t>
            </w:r>
            <w:r>
              <w:t>14.6)</w:t>
            </w:r>
          </w:p>
        </w:tc>
        <w:tc>
          <w:tcPr>
            <w:tcW w:w="1560" w:type="dxa"/>
            <w:tcBorders>
              <w:bottom w:val="nil"/>
            </w:tcBorders>
          </w:tcPr>
          <w:p w:rsidR="00661E04" w:rsidRDefault="00661E04" w:rsidP="00DA5272">
            <w:r>
              <w:rPr>
                <w:rFonts w:hint="eastAsia"/>
              </w:rPr>
              <w:t>&lt; 0.001</w:t>
            </w:r>
          </w:p>
        </w:tc>
      </w:tr>
      <w:tr w:rsidR="00661E04" w:rsidTr="00DA5272">
        <w:tc>
          <w:tcPr>
            <w:tcW w:w="3823" w:type="dxa"/>
            <w:tcBorders>
              <w:top w:val="nil"/>
            </w:tcBorders>
          </w:tcPr>
          <w:p w:rsidR="00661E04" w:rsidRDefault="00661E04" w:rsidP="00DA5272">
            <w:r>
              <w:t>HR-CV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</w:tcBorders>
          </w:tcPr>
          <w:p w:rsidR="00661E04" w:rsidRDefault="00661E04" w:rsidP="00DA5272">
            <w:r>
              <w:rPr>
                <w:rFonts w:hint="eastAsia"/>
              </w:rPr>
              <w:t>0.10 (0.04</w:t>
            </w:r>
            <w:r>
              <w:t>)</w:t>
            </w:r>
          </w:p>
        </w:tc>
        <w:tc>
          <w:tcPr>
            <w:tcW w:w="2126" w:type="dxa"/>
            <w:tcBorders>
              <w:top w:val="nil"/>
            </w:tcBorders>
          </w:tcPr>
          <w:p w:rsidR="00661E04" w:rsidRDefault="00661E04" w:rsidP="00DA5272">
            <w:r>
              <w:rPr>
                <w:rFonts w:hint="eastAsia"/>
              </w:rPr>
              <w:t>0.12 (0.05</w:t>
            </w:r>
            <w:r>
              <w:t>)</w:t>
            </w:r>
          </w:p>
        </w:tc>
        <w:tc>
          <w:tcPr>
            <w:tcW w:w="2126" w:type="dxa"/>
            <w:tcBorders>
              <w:top w:val="nil"/>
            </w:tcBorders>
          </w:tcPr>
          <w:p w:rsidR="00661E04" w:rsidRDefault="00661E04" w:rsidP="00DA5272">
            <w:r>
              <w:rPr>
                <w:rFonts w:hint="eastAsia"/>
              </w:rPr>
              <w:t>0.13 (0.06</w:t>
            </w:r>
            <w: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 w:rsidR="00661E04" w:rsidRDefault="00661E04" w:rsidP="00DA5272">
            <w:r>
              <w:rPr>
                <w:rFonts w:hint="eastAsia"/>
              </w:rPr>
              <w:t>&lt; 0.001</w:t>
            </w:r>
          </w:p>
        </w:tc>
      </w:tr>
    </w:tbl>
    <w:p w:rsidR="00661E04" w:rsidRPr="003A6E1C" w:rsidRDefault="00661E04" w:rsidP="00661E04"/>
    <w:p w:rsidR="00661E04" w:rsidRDefault="00661E04" w:rsidP="00661E04"/>
    <w:p w:rsidR="00661E04" w:rsidRDefault="00661E04" w:rsidP="00661E04"/>
    <w:p w:rsidR="00661E04" w:rsidRDefault="00661E04" w:rsidP="00661E04"/>
    <w:p w:rsidR="00661E04" w:rsidRDefault="00661E04" w:rsidP="00661E04"/>
    <w:p w:rsidR="00661E04" w:rsidRDefault="00661E04" w:rsidP="00661E04"/>
    <w:p w:rsidR="00661E04" w:rsidRDefault="00661E04" w:rsidP="00661E04">
      <w:pPr>
        <w:rPr>
          <w:color w:val="000000" w:themeColor="text1"/>
        </w:rPr>
      </w:pPr>
      <w:r w:rsidRPr="00777DCE">
        <w:rPr>
          <w:color w:val="000000" w:themeColor="text1"/>
        </w:rPr>
        <w:t xml:space="preserve">Continuous variables are presented as the mean (standard deviation). </w:t>
      </w:r>
      <w:r w:rsidRPr="00777DCE">
        <w:rPr>
          <w:i/>
          <w:color w:val="000000" w:themeColor="text1"/>
        </w:rPr>
        <w:t xml:space="preserve">P </w:t>
      </w:r>
      <w:r w:rsidRPr="00777DCE">
        <w:rPr>
          <w:color w:val="000000" w:themeColor="text1"/>
        </w:rPr>
        <w:t xml:space="preserve">for trend was calculated by </w:t>
      </w:r>
      <w:r>
        <w:rPr>
          <w:color w:val="000000" w:themeColor="text1"/>
        </w:rPr>
        <w:t>a</w:t>
      </w:r>
      <w:r w:rsidRPr="00286638">
        <w:rPr>
          <w:color w:val="000000" w:themeColor="text1"/>
        </w:rPr>
        <w:t>nalysis of variance</w:t>
      </w:r>
      <w:r w:rsidRPr="00777DCE">
        <w:rPr>
          <w:color w:val="000000" w:themeColor="text1"/>
        </w:rPr>
        <w:t>.</w:t>
      </w:r>
    </w:p>
    <w:p w:rsidR="00661E04" w:rsidRDefault="00661E04" w:rsidP="00661E04">
      <w:pPr>
        <w:jc w:val="both"/>
      </w:pPr>
      <w:r w:rsidRPr="00AD1F74">
        <w:rPr>
          <w:rFonts w:hint="eastAsia"/>
          <w:color w:val="000000" w:themeColor="text1"/>
        </w:rPr>
        <w:t>Abbreviation</w:t>
      </w:r>
      <w:r>
        <w:rPr>
          <w:color w:val="000000" w:themeColor="text1"/>
        </w:rPr>
        <w:t>s</w:t>
      </w:r>
      <w:r w:rsidRPr="00AD1F74">
        <w:rPr>
          <w:rFonts w:hint="eastAsia"/>
          <w:color w:val="000000" w:themeColor="text1"/>
        </w:rPr>
        <w:t xml:space="preserve">: </w:t>
      </w:r>
      <w:r w:rsidRPr="00941417">
        <w:t>NIHSS, National Institute of Health Stroke Scale</w:t>
      </w:r>
      <w:r>
        <w:t xml:space="preserve">; HR, heart rate; HR-CV, </w:t>
      </w:r>
      <w:r w:rsidRPr="00C4622D">
        <w:t>Coefficient of Variation</w:t>
      </w:r>
      <w:r>
        <w:t xml:space="preserve"> of heart rate.</w:t>
      </w:r>
    </w:p>
    <w:p w:rsidR="00661E04" w:rsidRDefault="00661E04" w:rsidP="00661E04">
      <w:pPr>
        <w:jc w:val="both"/>
      </w:pPr>
    </w:p>
    <w:p w:rsidR="00661E04" w:rsidRPr="00661E04" w:rsidRDefault="00661E04" w:rsidP="007C4117">
      <w:pPr>
        <w:jc w:val="both"/>
        <w:rPr>
          <w:rFonts w:hint="eastAsia"/>
        </w:rPr>
      </w:pPr>
    </w:p>
    <w:p w:rsidR="008012BF" w:rsidRDefault="008012BF" w:rsidP="007C4117">
      <w:pPr>
        <w:jc w:val="both"/>
        <w:sectPr w:rsidR="008012BF" w:rsidSect="00661E04">
          <w:pgSz w:w="16838" w:h="11906" w:orient="landscape"/>
          <w:pgMar w:top="1800" w:right="2946" w:bottom="1800" w:left="1440" w:header="851" w:footer="992" w:gutter="0"/>
          <w:cols w:space="425"/>
          <w:docGrid w:type="lines" w:linePitch="360"/>
        </w:sectPr>
      </w:pPr>
    </w:p>
    <w:p w:rsidR="008012BF" w:rsidRDefault="008012BF" w:rsidP="007C4117">
      <w:pPr>
        <w:jc w:val="both"/>
        <w:rPr>
          <w:b/>
        </w:rPr>
      </w:pPr>
      <w:r w:rsidRPr="008F655A">
        <w:rPr>
          <w:b/>
        </w:rPr>
        <w:lastRenderedPageBreak/>
        <w:t xml:space="preserve">Supplementary Table </w:t>
      </w:r>
      <w:r w:rsidRPr="008F655A">
        <w:rPr>
          <w:rFonts w:hint="eastAsia"/>
          <w:b/>
        </w:rPr>
        <w:t>2</w:t>
      </w:r>
      <w:r w:rsidRPr="008F655A">
        <w:rPr>
          <w:b/>
        </w:rPr>
        <w:t>. Multivariable logistic regression analysis including mean heart rate as a continuous variable for 3-month functional outcome in the overall cohort</w:t>
      </w:r>
    </w:p>
    <w:p w:rsidR="008012BF" w:rsidRDefault="008012BF" w:rsidP="007C4117">
      <w:pPr>
        <w:jc w:val="both"/>
        <w:rPr>
          <w:b/>
        </w:rPr>
      </w:pPr>
    </w:p>
    <w:tbl>
      <w:tblPr>
        <w:tblStyle w:val="a3"/>
        <w:tblpPr w:leftFromText="180" w:rightFromText="180" w:vertAnchor="page" w:horzAnchor="margin" w:tblpY="462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977"/>
        <w:gridCol w:w="1275"/>
      </w:tblGrid>
      <w:tr w:rsidR="008012BF" w:rsidTr="008012BF">
        <w:tc>
          <w:tcPr>
            <w:tcW w:w="3114" w:type="dxa"/>
          </w:tcPr>
          <w:p w:rsidR="008012BF" w:rsidRDefault="008012BF" w:rsidP="008012BF"/>
        </w:tc>
        <w:tc>
          <w:tcPr>
            <w:tcW w:w="2977" w:type="dxa"/>
          </w:tcPr>
          <w:p w:rsidR="008012BF" w:rsidRDefault="008012BF" w:rsidP="008012BF">
            <w:r>
              <w:t>Poor functional outcome</w:t>
            </w:r>
          </w:p>
        </w:tc>
        <w:tc>
          <w:tcPr>
            <w:tcW w:w="1275" w:type="dxa"/>
          </w:tcPr>
          <w:p w:rsidR="008012BF" w:rsidRDefault="008012BF" w:rsidP="008012BF"/>
        </w:tc>
      </w:tr>
      <w:tr w:rsidR="008012BF" w:rsidTr="008012BF">
        <w:tc>
          <w:tcPr>
            <w:tcW w:w="3114" w:type="dxa"/>
            <w:tcBorders>
              <w:bottom w:val="single" w:sz="4" w:space="0" w:color="auto"/>
            </w:tcBorders>
          </w:tcPr>
          <w:p w:rsidR="008012BF" w:rsidRDefault="008012BF" w:rsidP="008012BF"/>
        </w:tc>
        <w:tc>
          <w:tcPr>
            <w:tcW w:w="2977" w:type="dxa"/>
            <w:tcBorders>
              <w:bottom w:val="single" w:sz="4" w:space="0" w:color="auto"/>
            </w:tcBorders>
          </w:tcPr>
          <w:p w:rsidR="008012BF" w:rsidRDefault="008012BF" w:rsidP="008012BF">
            <w:r>
              <w:t>OR 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012BF" w:rsidRDefault="008012BF" w:rsidP="008012BF">
            <w:r w:rsidRPr="00AA0FF2">
              <w:rPr>
                <w:rFonts w:hint="eastAsia"/>
                <w:i/>
              </w:rPr>
              <w:t>P</w:t>
            </w:r>
            <w:r>
              <w:t xml:space="preserve"> value</w:t>
            </w:r>
          </w:p>
        </w:tc>
      </w:tr>
      <w:tr w:rsidR="008012BF" w:rsidTr="008012BF">
        <w:tc>
          <w:tcPr>
            <w:tcW w:w="3114" w:type="dxa"/>
            <w:tcBorders>
              <w:bottom w:val="nil"/>
            </w:tcBorders>
          </w:tcPr>
          <w:p w:rsidR="008012BF" w:rsidRDefault="008012BF" w:rsidP="008012BF">
            <w:r>
              <w:t>Mean HR</w:t>
            </w:r>
          </w:p>
        </w:tc>
        <w:tc>
          <w:tcPr>
            <w:tcW w:w="2977" w:type="dxa"/>
            <w:tcBorders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04 (1.03–1.06)</w:t>
            </w:r>
          </w:p>
        </w:tc>
        <w:tc>
          <w:tcPr>
            <w:tcW w:w="1275" w:type="dxa"/>
            <w:tcBorders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07 (1.05–1.0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M</w:t>
            </w:r>
            <w:r>
              <w:t>ale gende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74 (0.52–1.0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094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Dyslipidemi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98 (0.69–1.3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923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A</w:t>
            </w:r>
            <w:r>
              <w:t>trial fibrillation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50 (0.32–0.7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003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C</w:t>
            </w:r>
            <w:r>
              <w:t>ongestive heart failur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22 (0.55–2.7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629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C</w:t>
            </w:r>
            <w:r>
              <w:t>urrent smoke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88 (0.57–1.3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58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Body mass index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97 (0.93–1.0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13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T</w:t>
            </w:r>
            <w:r>
              <w:t>hrombolytic therapy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88 (0.52–1.4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630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M</w:t>
            </w:r>
            <w:r>
              <w:t>ean SBP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00 (0.99–1.0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74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N</w:t>
            </w:r>
            <w:r>
              <w:t>IHSS scor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29 (1.24–1.3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C</w:t>
            </w:r>
            <w:r>
              <w:t>holestero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00 (1.00–1.0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732</w:t>
            </w:r>
          </w:p>
        </w:tc>
      </w:tr>
      <w:tr w:rsidR="008012BF" w:rsidTr="008012BF">
        <w:tc>
          <w:tcPr>
            <w:tcW w:w="3114" w:type="dxa"/>
            <w:tcBorders>
              <w:top w:val="nil"/>
            </w:tcBorders>
          </w:tcPr>
          <w:p w:rsidR="008012BF" w:rsidRDefault="008012BF" w:rsidP="008012BF">
            <w:r>
              <w:t>eGFR</w:t>
            </w:r>
          </w:p>
        </w:tc>
        <w:tc>
          <w:tcPr>
            <w:tcW w:w="2977" w:type="dxa"/>
            <w:tcBorders>
              <w:top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00 (0.99–1.00)</w:t>
            </w:r>
          </w:p>
        </w:tc>
        <w:tc>
          <w:tcPr>
            <w:tcW w:w="1275" w:type="dxa"/>
            <w:tcBorders>
              <w:top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421</w:t>
            </w:r>
          </w:p>
        </w:tc>
      </w:tr>
    </w:tbl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8012BF">
      <w:pPr>
        <w:jc w:val="both"/>
      </w:pPr>
      <w:r>
        <w:t xml:space="preserve">Abbreviations: </w:t>
      </w:r>
      <w:r w:rsidRPr="00853D01">
        <w:t>OR, odds ratio; CI, conf</w:t>
      </w:r>
      <w:r>
        <w:t>idence interval; HR, heart rate; SBP, systolic blood pressure; eGFR, estimated glomerular filtration rate; NIHSS, National Institute of Health Stroke Scale.</w:t>
      </w: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  <w:rPr>
          <w:b/>
        </w:rPr>
      </w:pPr>
    </w:p>
    <w:tbl>
      <w:tblPr>
        <w:tblStyle w:val="a3"/>
        <w:tblpPr w:leftFromText="180" w:rightFromText="180" w:vertAnchor="page" w:horzAnchor="margin" w:tblpY="438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977"/>
        <w:gridCol w:w="1275"/>
      </w:tblGrid>
      <w:tr w:rsidR="008012BF" w:rsidTr="008012BF">
        <w:tc>
          <w:tcPr>
            <w:tcW w:w="3114" w:type="dxa"/>
          </w:tcPr>
          <w:p w:rsidR="008012BF" w:rsidRDefault="008012BF" w:rsidP="008012BF"/>
        </w:tc>
        <w:tc>
          <w:tcPr>
            <w:tcW w:w="2977" w:type="dxa"/>
          </w:tcPr>
          <w:p w:rsidR="008012BF" w:rsidRDefault="008012BF" w:rsidP="008012BF">
            <w:r>
              <w:t>Poor functional outcome</w:t>
            </w:r>
          </w:p>
        </w:tc>
        <w:tc>
          <w:tcPr>
            <w:tcW w:w="1275" w:type="dxa"/>
          </w:tcPr>
          <w:p w:rsidR="008012BF" w:rsidRDefault="008012BF" w:rsidP="008012BF"/>
        </w:tc>
      </w:tr>
      <w:tr w:rsidR="008012BF" w:rsidTr="008012BF">
        <w:tc>
          <w:tcPr>
            <w:tcW w:w="3114" w:type="dxa"/>
            <w:tcBorders>
              <w:bottom w:val="single" w:sz="4" w:space="0" w:color="auto"/>
            </w:tcBorders>
          </w:tcPr>
          <w:p w:rsidR="008012BF" w:rsidRDefault="008012BF" w:rsidP="008012BF"/>
        </w:tc>
        <w:tc>
          <w:tcPr>
            <w:tcW w:w="2977" w:type="dxa"/>
            <w:tcBorders>
              <w:bottom w:val="single" w:sz="4" w:space="0" w:color="auto"/>
            </w:tcBorders>
          </w:tcPr>
          <w:p w:rsidR="008012BF" w:rsidRDefault="008012BF" w:rsidP="008012BF">
            <w:r>
              <w:t>OR 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012BF" w:rsidRDefault="008012BF" w:rsidP="008012BF">
            <w:r w:rsidRPr="00AA0FF2">
              <w:rPr>
                <w:rFonts w:hint="eastAsia"/>
                <w:i/>
              </w:rPr>
              <w:t>P</w:t>
            </w:r>
            <w:r>
              <w:t xml:space="preserve"> value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M</w:t>
            </w:r>
            <w:r>
              <w:t>ean HR subgroup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/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/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&lt;</w:t>
            </w:r>
            <w:r>
              <w:t xml:space="preserve"> 70 bpm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/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 w:rsidRPr="009C4896">
              <w:t>≥</w:t>
            </w:r>
            <w:r>
              <w:t xml:space="preserve"> </w:t>
            </w:r>
            <w:r>
              <w:rPr>
                <w:rFonts w:hint="eastAsia"/>
              </w:rPr>
              <w:t>7</w:t>
            </w:r>
            <w:r>
              <w:t>0, &lt; 80 bpm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81 (1.25–2.6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002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 w:rsidRPr="009C4896">
              <w:t>≥</w:t>
            </w:r>
            <w:r>
              <w:t xml:space="preserve"> 80, &lt; 90 bpm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2.52 (1.66–3.8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&lt; 0.00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 w:rsidRPr="009C4896">
              <w:t>≥</w:t>
            </w:r>
            <w:r>
              <w:t xml:space="preserve"> 90 bpm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3.88 (2.20–6.8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&lt; 0.00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07 (1.05–1.0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M</w:t>
            </w:r>
            <w:r>
              <w:t>ale gende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74 (0.52–1.0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085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Dyslipidemi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1.00 (0.70–1.4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98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A</w:t>
            </w:r>
            <w:r>
              <w:t>trial fibrillation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53 (0.34–0.8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005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C</w:t>
            </w:r>
            <w:r>
              <w:t>ongestive heart failur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27 (0.57–2.8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557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C</w:t>
            </w:r>
            <w:r>
              <w:t>urrent smoke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90 (0.58–1.4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642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Body mass index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97 (0.93–1.0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133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T</w:t>
            </w:r>
            <w:r>
              <w:t>hrombolytic therapy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87 (0.51–1.4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606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M</w:t>
            </w:r>
            <w:r>
              <w:t>ean SBP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00 (0.99–1.0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753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N</w:t>
            </w:r>
            <w:r>
              <w:t>IHSS scor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29 (1.24–1.3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C</w:t>
            </w:r>
            <w:r>
              <w:t>holestero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00 (1.00–1.0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689</w:t>
            </w:r>
          </w:p>
        </w:tc>
      </w:tr>
      <w:tr w:rsidR="008012BF" w:rsidTr="008012BF">
        <w:tc>
          <w:tcPr>
            <w:tcW w:w="3114" w:type="dxa"/>
            <w:tcBorders>
              <w:top w:val="nil"/>
            </w:tcBorders>
          </w:tcPr>
          <w:p w:rsidR="008012BF" w:rsidRDefault="008012BF" w:rsidP="008012BF">
            <w:r>
              <w:t>eGFR</w:t>
            </w:r>
          </w:p>
        </w:tc>
        <w:tc>
          <w:tcPr>
            <w:tcW w:w="2977" w:type="dxa"/>
            <w:tcBorders>
              <w:top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00 (0.99–1.00)</w:t>
            </w:r>
          </w:p>
        </w:tc>
        <w:tc>
          <w:tcPr>
            <w:tcW w:w="1275" w:type="dxa"/>
            <w:tcBorders>
              <w:top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476</w:t>
            </w:r>
          </w:p>
        </w:tc>
      </w:tr>
    </w:tbl>
    <w:p w:rsidR="008012BF" w:rsidRPr="00966956" w:rsidRDefault="008012BF" w:rsidP="008012BF">
      <w:pPr>
        <w:jc w:val="both"/>
        <w:rPr>
          <w:b/>
        </w:rPr>
      </w:pPr>
      <w:r w:rsidRPr="00966956">
        <w:rPr>
          <w:b/>
        </w:rPr>
        <w:lastRenderedPageBreak/>
        <w:t>Supplementary Table 3. Multivariable logistic regression analysis including mean heart rate as a categorical variable for 3-month functional outcome in the overall cohort</w:t>
      </w:r>
    </w:p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>
      <w:pPr>
        <w:jc w:val="both"/>
      </w:pPr>
      <w:r>
        <w:t xml:space="preserve">Abbreviations: </w:t>
      </w:r>
      <w:r w:rsidRPr="00853D01">
        <w:t>OR, odds ratio; CI, conf</w:t>
      </w:r>
      <w:r>
        <w:t>idence interval; HR, heart rate; SBP, systolic blood pressure; eGFR, estimated glomerular filtration rate; NIHSS, National Institute of Health Stroke Scale.</w:t>
      </w:r>
    </w:p>
    <w:p w:rsidR="008012BF" w:rsidRPr="008012BF" w:rsidRDefault="008012BF" w:rsidP="007C4117">
      <w:pPr>
        <w:jc w:val="both"/>
        <w:rPr>
          <w:b/>
        </w:rPr>
      </w:pPr>
    </w:p>
    <w:p w:rsidR="008012BF" w:rsidRDefault="008012BF" w:rsidP="007C4117">
      <w:pPr>
        <w:jc w:val="both"/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Pr="008C7C41" w:rsidRDefault="008012BF" w:rsidP="008012BF">
      <w:pPr>
        <w:ind w:rightChars="153" w:right="367"/>
        <w:jc w:val="both"/>
        <w:rPr>
          <w:b/>
        </w:rPr>
      </w:pPr>
      <w:r w:rsidRPr="008C7C41">
        <w:rPr>
          <w:b/>
        </w:rPr>
        <w:lastRenderedPageBreak/>
        <w:t>Supplementary Table 4. Multivariable logistic regression analysis including the coefficient of variation of heart rate as a continuous variable for 3-month functional outcome in the overall cohort</w:t>
      </w:r>
    </w:p>
    <w:tbl>
      <w:tblPr>
        <w:tblStyle w:val="a3"/>
        <w:tblpPr w:leftFromText="180" w:rightFromText="180" w:vertAnchor="page" w:horzAnchor="margin" w:tblpY="439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3260"/>
        <w:gridCol w:w="1276"/>
      </w:tblGrid>
      <w:tr w:rsidR="008012BF" w:rsidTr="008012BF">
        <w:tc>
          <w:tcPr>
            <w:tcW w:w="3114" w:type="dxa"/>
          </w:tcPr>
          <w:p w:rsidR="008012BF" w:rsidRPr="002E3A99" w:rsidRDefault="008012BF" w:rsidP="008012BF"/>
        </w:tc>
        <w:tc>
          <w:tcPr>
            <w:tcW w:w="3260" w:type="dxa"/>
          </w:tcPr>
          <w:p w:rsidR="008012BF" w:rsidRDefault="008012BF" w:rsidP="008012BF">
            <w:r>
              <w:t>Poor functional outcome</w:t>
            </w:r>
          </w:p>
        </w:tc>
        <w:tc>
          <w:tcPr>
            <w:tcW w:w="1276" w:type="dxa"/>
          </w:tcPr>
          <w:p w:rsidR="008012BF" w:rsidRDefault="008012BF" w:rsidP="008012BF"/>
        </w:tc>
      </w:tr>
      <w:tr w:rsidR="008012BF" w:rsidTr="008012BF">
        <w:tc>
          <w:tcPr>
            <w:tcW w:w="3114" w:type="dxa"/>
            <w:tcBorders>
              <w:bottom w:val="single" w:sz="4" w:space="0" w:color="auto"/>
            </w:tcBorders>
          </w:tcPr>
          <w:p w:rsidR="008012BF" w:rsidRDefault="008012BF" w:rsidP="008012BF"/>
        </w:tc>
        <w:tc>
          <w:tcPr>
            <w:tcW w:w="3260" w:type="dxa"/>
            <w:tcBorders>
              <w:bottom w:val="single" w:sz="4" w:space="0" w:color="auto"/>
            </w:tcBorders>
          </w:tcPr>
          <w:p w:rsidR="008012BF" w:rsidRDefault="008012BF" w:rsidP="008012BF">
            <w:r>
              <w:t>OR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012BF" w:rsidRDefault="008012BF" w:rsidP="008012BF">
            <w:r w:rsidRPr="00AA0FF2">
              <w:rPr>
                <w:rFonts w:hint="eastAsia"/>
                <w:i/>
              </w:rPr>
              <w:t>P</w:t>
            </w:r>
            <w:r>
              <w:t xml:space="preserve"> value</w:t>
            </w:r>
          </w:p>
        </w:tc>
      </w:tr>
      <w:tr w:rsidR="008012BF" w:rsidTr="008012BF">
        <w:tc>
          <w:tcPr>
            <w:tcW w:w="3114" w:type="dxa"/>
            <w:tcBorders>
              <w:bottom w:val="nil"/>
            </w:tcBorders>
          </w:tcPr>
          <w:p w:rsidR="008012BF" w:rsidRDefault="008012BF" w:rsidP="008012BF">
            <w:r>
              <w:t>HR-CV (per 1 SD)</w:t>
            </w:r>
          </w:p>
        </w:tc>
        <w:tc>
          <w:tcPr>
            <w:tcW w:w="3260" w:type="dxa"/>
            <w:tcBorders>
              <w:bottom w:val="nil"/>
            </w:tcBorders>
          </w:tcPr>
          <w:p w:rsidR="008012BF" w:rsidRDefault="008012BF" w:rsidP="008012BF">
            <w:r>
              <w:t>1.11 (0.94–1.30)</w:t>
            </w:r>
          </w:p>
        </w:tc>
        <w:tc>
          <w:tcPr>
            <w:tcW w:w="1276" w:type="dxa"/>
            <w:tcBorders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222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07 (1.06–1.0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D</w:t>
            </w:r>
            <w:r>
              <w:t>iabetes mellitus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50 (1.10–2.0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010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Dyslipidemi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1.02 (0.74–1.4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896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A</w:t>
            </w:r>
            <w:r>
              <w:t>trial fibrillation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68 (0.45–1.0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079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C</w:t>
            </w:r>
            <w:r>
              <w:t>ongestive heart failur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22 (0.56–2.6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619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T</w:t>
            </w:r>
            <w:r>
              <w:t>hrombolytic therapy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82 (0.49–1.3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443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M</w:t>
            </w:r>
            <w:r>
              <w:t>ean SBP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00 (0.99–1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907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N</w:t>
            </w:r>
            <w:r>
              <w:t>IHSS scor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33 (1.28–1.3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Triglycerid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00 (1.00–1.0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843</w:t>
            </w:r>
          </w:p>
        </w:tc>
      </w:tr>
      <w:tr w:rsidR="008012BF" w:rsidTr="008012BF">
        <w:tc>
          <w:tcPr>
            <w:tcW w:w="3114" w:type="dxa"/>
            <w:tcBorders>
              <w:top w:val="nil"/>
            </w:tcBorders>
          </w:tcPr>
          <w:p w:rsidR="008012BF" w:rsidRDefault="008012BF" w:rsidP="008012BF">
            <w:r>
              <w:t>eGFR</w:t>
            </w:r>
          </w:p>
        </w:tc>
        <w:tc>
          <w:tcPr>
            <w:tcW w:w="3260" w:type="dxa"/>
            <w:tcBorders>
              <w:top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00 (0.99–1.00)</w:t>
            </w:r>
          </w:p>
        </w:tc>
        <w:tc>
          <w:tcPr>
            <w:tcW w:w="1276" w:type="dxa"/>
            <w:tcBorders>
              <w:top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384</w:t>
            </w:r>
          </w:p>
        </w:tc>
      </w:tr>
    </w:tbl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/>
    <w:p w:rsidR="008012BF" w:rsidRDefault="008012BF" w:rsidP="008012BF">
      <w:r w:rsidRPr="00B4310E">
        <w:t xml:space="preserve">Abbreviations: OR, odds ratio; CI, confidence interval; </w:t>
      </w:r>
      <w:r w:rsidRPr="000726E3">
        <w:t>HR-CV, the coefficient of variation of heart rate</w:t>
      </w:r>
      <w:r>
        <w:t xml:space="preserve">; SD, standard deviation; </w:t>
      </w:r>
      <w:r w:rsidRPr="00B4310E">
        <w:t>HR, heart rate; SBP, systolic blood pressure; eGFR, estimated glomerular filtration rate; NIHSS, National Institute of Health Stroke Scale.</w:t>
      </w: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Pr="00BB3A6A" w:rsidRDefault="008012BF" w:rsidP="008012BF">
      <w:pPr>
        <w:jc w:val="both"/>
        <w:rPr>
          <w:b/>
        </w:rPr>
      </w:pPr>
      <w:r w:rsidRPr="00BB3A6A">
        <w:rPr>
          <w:b/>
        </w:rPr>
        <w:lastRenderedPageBreak/>
        <w:t xml:space="preserve">Supplementary Table 5. Multivariable logistic regression analysis including the coefficient of variation of heart rate as a categorical variable for </w:t>
      </w:r>
      <w:r w:rsidR="00D92A05">
        <w:rPr>
          <w:b/>
        </w:rPr>
        <w:t>3</w:t>
      </w:r>
      <w:r w:rsidRPr="00BB3A6A">
        <w:rPr>
          <w:b/>
        </w:rPr>
        <w:t>-month functional outcome in the overall cohort</w:t>
      </w:r>
    </w:p>
    <w:p w:rsidR="008012BF" w:rsidRDefault="008012BF" w:rsidP="008012BF">
      <w:pPr>
        <w:ind w:rightChars="-41" w:right="-98"/>
      </w:pPr>
    </w:p>
    <w:tbl>
      <w:tblPr>
        <w:tblStyle w:val="a3"/>
        <w:tblpPr w:leftFromText="180" w:rightFromText="180" w:vertAnchor="page" w:horzAnchor="margin" w:tblpY="436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3260"/>
        <w:gridCol w:w="1276"/>
      </w:tblGrid>
      <w:tr w:rsidR="008012BF" w:rsidTr="008012BF">
        <w:tc>
          <w:tcPr>
            <w:tcW w:w="3114" w:type="dxa"/>
          </w:tcPr>
          <w:p w:rsidR="008012BF" w:rsidRPr="001C25D8" w:rsidRDefault="008012BF" w:rsidP="008012BF"/>
        </w:tc>
        <w:tc>
          <w:tcPr>
            <w:tcW w:w="3260" w:type="dxa"/>
          </w:tcPr>
          <w:p w:rsidR="008012BF" w:rsidRDefault="008012BF" w:rsidP="008012BF">
            <w:r>
              <w:t>Poor functional outcome</w:t>
            </w:r>
          </w:p>
        </w:tc>
        <w:tc>
          <w:tcPr>
            <w:tcW w:w="1276" w:type="dxa"/>
          </w:tcPr>
          <w:p w:rsidR="008012BF" w:rsidRDefault="008012BF" w:rsidP="008012BF"/>
        </w:tc>
      </w:tr>
      <w:tr w:rsidR="008012BF" w:rsidTr="008012BF">
        <w:tc>
          <w:tcPr>
            <w:tcW w:w="3114" w:type="dxa"/>
            <w:tcBorders>
              <w:bottom w:val="single" w:sz="4" w:space="0" w:color="auto"/>
            </w:tcBorders>
          </w:tcPr>
          <w:p w:rsidR="008012BF" w:rsidRDefault="008012BF" w:rsidP="008012BF"/>
        </w:tc>
        <w:tc>
          <w:tcPr>
            <w:tcW w:w="3260" w:type="dxa"/>
            <w:tcBorders>
              <w:bottom w:val="single" w:sz="4" w:space="0" w:color="auto"/>
            </w:tcBorders>
          </w:tcPr>
          <w:p w:rsidR="008012BF" w:rsidRDefault="008012BF" w:rsidP="008012BF">
            <w:r>
              <w:t>OR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012BF" w:rsidRDefault="008012BF" w:rsidP="008012BF">
            <w:r w:rsidRPr="00AA0FF2">
              <w:rPr>
                <w:rFonts w:hint="eastAsia"/>
                <w:i/>
              </w:rPr>
              <w:t>P</w:t>
            </w:r>
            <w:r>
              <w:t xml:space="preserve"> value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H</w:t>
            </w:r>
            <w:r>
              <w:t xml:space="preserve">R-CV </w:t>
            </w:r>
            <w:r>
              <w:rPr>
                <w:rFonts w:hint="eastAsia"/>
              </w:rPr>
              <w:t>s</w:t>
            </w:r>
            <w:r>
              <w:t>ubgroup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/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/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&lt;</w:t>
            </w:r>
            <w:r>
              <w:t xml:space="preserve"> 0.08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/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 w:rsidRPr="009C4896">
              <w:t>≥</w:t>
            </w:r>
            <w:r>
              <w:t xml:space="preserve"> 0.08, &lt;0.10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32 (0.87–2.0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192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 w:rsidRPr="009C4896">
              <w:t>≥</w:t>
            </w:r>
            <w:r>
              <w:t xml:space="preserve"> 0.10, &lt;0.12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1.10 (0.69–1.7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698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 w:rsidRPr="009C4896">
              <w:t>≥</w:t>
            </w:r>
            <w:r>
              <w:t xml:space="preserve"> 0.12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1.47 (1.00–2.1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05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07 (1.06–1.0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D</w:t>
            </w:r>
            <w:r>
              <w:t>iabetes mellitus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52 (1.12–2.0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008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Dyslipidemi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1.03 (0.75–1.4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879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A</w:t>
            </w:r>
            <w:r>
              <w:t>trial fibrillation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68 (0.44–1.0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070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C</w:t>
            </w:r>
            <w:r>
              <w:t>ongestive heart failur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23 (0.56–2.7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600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T</w:t>
            </w:r>
            <w:r>
              <w:t>hrombolytic therapy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80 (0.48–1.3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404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M</w:t>
            </w:r>
            <w:r>
              <w:t>ean SBP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00 (0.99–1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937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N</w:t>
            </w:r>
            <w:r>
              <w:t>IHSS scor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34 (1.28–1.3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Triglycerid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00 (1.00–1.0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785</w:t>
            </w:r>
          </w:p>
        </w:tc>
      </w:tr>
      <w:tr w:rsidR="008012BF" w:rsidTr="008012BF">
        <w:tc>
          <w:tcPr>
            <w:tcW w:w="3114" w:type="dxa"/>
            <w:tcBorders>
              <w:top w:val="nil"/>
            </w:tcBorders>
          </w:tcPr>
          <w:p w:rsidR="008012BF" w:rsidRDefault="008012BF" w:rsidP="008012BF">
            <w:r>
              <w:t>eGFR</w:t>
            </w:r>
          </w:p>
        </w:tc>
        <w:tc>
          <w:tcPr>
            <w:tcW w:w="3260" w:type="dxa"/>
            <w:tcBorders>
              <w:top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00 (0.99–1.00)</w:t>
            </w:r>
          </w:p>
        </w:tc>
        <w:tc>
          <w:tcPr>
            <w:tcW w:w="1276" w:type="dxa"/>
            <w:tcBorders>
              <w:top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376</w:t>
            </w:r>
          </w:p>
        </w:tc>
      </w:tr>
    </w:tbl>
    <w:p w:rsidR="008012BF" w:rsidRDefault="008012BF" w:rsidP="008012BF"/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  <w:r w:rsidRPr="00B4310E">
        <w:t xml:space="preserve">Abbreviations: OR, odds ratio; CI, confidence interval; </w:t>
      </w:r>
      <w:r w:rsidRPr="000726E3">
        <w:t>HR-CV, the coefficient of variation of heart rate</w:t>
      </w:r>
      <w:r>
        <w:t xml:space="preserve">; SD, standard deviation; </w:t>
      </w:r>
      <w:r w:rsidRPr="00B4310E">
        <w:t>HR, heart rate; SBP, systolic blood pressure; eGFR, estimated glomerular filtration rate; NIHSS, National Institute of Health Stroke Scale.</w:t>
      </w: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8012BF">
      <w:pPr>
        <w:jc w:val="both"/>
        <w:sectPr w:rsidR="008012BF" w:rsidSect="008012BF">
          <w:pgSz w:w="11906" w:h="16838"/>
          <w:pgMar w:top="2946" w:right="1800" w:bottom="1440" w:left="1800" w:header="851" w:footer="992" w:gutter="0"/>
          <w:cols w:space="425"/>
          <w:docGrid w:type="lines" w:linePitch="360"/>
        </w:sectPr>
      </w:pPr>
    </w:p>
    <w:p w:rsidR="008012BF" w:rsidRPr="007C6509" w:rsidRDefault="008012BF" w:rsidP="008012BF">
      <w:pPr>
        <w:rPr>
          <w:b/>
        </w:rPr>
      </w:pPr>
      <w:r>
        <w:rPr>
          <w:b/>
        </w:rPr>
        <w:lastRenderedPageBreak/>
        <w:t>Supplementary T</w:t>
      </w:r>
      <w:r w:rsidRPr="007C6509">
        <w:rPr>
          <w:b/>
        </w:rPr>
        <w:t xml:space="preserve">able </w:t>
      </w:r>
      <w:r>
        <w:rPr>
          <w:b/>
        </w:rPr>
        <w:t>6</w:t>
      </w:r>
      <w:r>
        <w:rPr>
          <w:rFonts w:hint="eastAsia"/>
          <w:b/>
        </w:rPr>
        <w:t>.</w:t>
      </w:r>
      <w:r w:rsidRPr="007C6509">
        <w:rPr>
          <w:b/>
        </w:rPr>
        <w:t xml:space="preserve"> </w:t>
      </w:r>
      <w:r w:rsidRPr="008634EC">
        <w:rPr>
          <w:b/>
        </w:rPr>
        <w:t xml:space="preserve">Demographic and baseline characteristics of </w:t>
      </w:r>
      <w:r>
        <w:rPr>
          <w:b/>
        </w:rPr>
        <w:t>the</w:t>
      </w:r>
      <w:r w:rsidRPr="008634EC">
        <w:rPr>
          <w:b/>
        </w:rPr>
        <w:t xml:space="preserve"> patients with </w:t>
      </w:r>
      <w:r>
        <w:rPr>
          <w:b/>
        </w:rPr>
        <w:t xml:space="preserve">a </w:t>
      </w:r>
      <w:r w:rsidRPr="008634EC">
        <w:rPr>
          <w:b/>
        </w:rPr>
        <w:t>history of hypertension</w:t>
      </w:r>
      <w:r>
        <w:rPr>
          <w:b/>
        </w:rPr>
        <w:t xml:space="preserve"> stratified by</w:t>
      </w:r>
      <w:r w:rsidRPr="008634EC">
        <w:rPr>
          <w:b/>
        </w:rPr>
        <w:t xml:space="preserve"> mean heart rate</w:t>
      </w:r>
    </w:p>
    <w:tbl>
      <w:tblPr>
        <w:tblStyle w:val="a3"/>
        <w:tblpPr w:leftFromText="180" w:rightFromText="180" w:vertAnchor="page" w:horzAnchor="margin" w:tblpY="2929"/>
        <w:tblW w:w="138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409"/>
        <w:gridCol w:w="2410"/>
        <w:gridCol w:w="2410"/>
        <w:gridCol w:w="2410"/>
        <w:gridCol w:w="1134"/>
      </w:tblGrid>
      <w:tr w:rsidR="008012BF" w:rsidTr="008012BF">
        <w:tc>
          <w:tcPr>
            <w:tcW w:w="3114" w:type="dxa"/>
            <w:tcBorders>
              <w:bottom w:val="single" w:sz="4" w:space="0" w:color="auto"/>
            </w:tcBorders>
          </w:tcPr>
          <w:p w:rsidR="008012BF" w:rsidRDefault="008012BF" w:rsidP="008012BF"/>
        </w:tc>
        <w:tc>
          <w:tcPr>
            <w:tcW w:w="2409" w:type="dxa"/>
            <w:tcBorders>
              <w:bottom w:val="single" w:sz="4" w:space="0" w:color="auto"/>
            </w:tcBorders>
          </w:tcPr>
          <w:p w:rsidR="008012BF" w:rsidRDefault="008012BF" w:rsidP="008012BF">
            <w:r w:rsidRPr="00AA01D7">
              <w:t xml:space="preserve">Mean </w:t>
            </w:r>
            <w:r>
              <w:t>HR</w:t>
            </w:r>
            <w:r w:rsidRPr="00AA01D7">
              <w:t xml:space="preserve"> categori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012BF" w:rsidRDefault="008012BF" w:rsidP="008012BF"/>
        </w:tc>
        <w:tc>
          <w:tcPr>
            <w:tcW w:w="2410" w:type="dxa"/>
            <w:tcBorders>
              <w:bottom w:val="single" w:sz="4" w:space="0" w:color="auto"/>
            </w:tcBorders>
          </w:tcPr>
          <w:p w:rsidR="008012BF" w:rsidRDefault="008012BF" w:rsidP="008012BF"/>
        </w:tc>
        <w:tc>
          <w:tcPr>
            <w:tcW w:w="2410" w:type="dxa"/>
            <w:tcBorders>
              <w:bottom w:val="single" w:sz="4" w:space="0" w:color="auto"/>
            </w:tcBorders>
          </w:tcPr>
          <w:p w:rsidR="008012BF" w:rsidRDefault="008012BF" w:rsidP="008012BF"/>
        </w:tc>
        <w:tc>
          <w:tcPr>
            <w:tcW w:w="1134" w:type="dxa"/>
            <w:tcBorders>
              <w:bottom w:val="single" w:sz="4" w:space="0" w:color="auto"/>
            </w:tcBorders>
          </w:tcPr>
          <w:p w:rsidR="008012BF" w:rsidRDefault="008012BF" w:rsidP="008012BF"/>
        </w:tc>
      </w:tr>
      <w:tr w:rsidR="008012BF" w:rsidTr="008012BF">
        <w:tc>
          <w:tcPr>
            <w:tcW w:w="3114" w:type="dxa"/>
            <w:tcBorders>
              <w:bottom w:val="nil"/>
            </w:tcBorders>
          </w:tcPr>
          <w:p w:rsidR="008012BF" w:rsidRDefault="008012BF" w:rsidP="008012BF"/>
        </w:tc>
        <w:tc>
          <w:tcPr>
            <w:tcW w:w="2409" w:type="dxa"/>
            <w:tcBorders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&lt;</w:t>
            </w:r>
            <w:r>
              <w:t xml:space="preserve"> 70 bpm</w:t>
            </w:r>
          </w:p>
        </w:tc>
        <w:tc>
          <w:tcPr>
            <w:tcW w:w="2410" w:type="dxa"/>
            <w:tcBorders>
              <w:bottom w:val="nil"/>
            </w:tcBorders>
          </w:tcPr>
          <w:p w:rsidR="008012BF" w:rsidRDefault="008012BF" w:rsidP="008012BF">
            <w:r w:rsidRPr="00FB10AA">
              <w:t>≥</w:t>
            </w:r>
            <w:r>
              <w:t xml:space="preserve"> 70 and &lt; 80 bpm</w:t>
            </w:r>
          </w:p>
        </w:tc>
        <w:tc>
          <w:tcPr>
            <w:tcW w:w="2410" w:type="dxa"/>
            <w:tcBorders>
              <w:bottom w:val="nil"/>
            </w:tcBorders>
          </w:tcPr>
          <w:p w:rsidR="008012BF" w:rsidRDefault="008012BF" w:rsidP="008012BF">
            <w:r w:rsidRPr="00FB10AA">
              <w:t>≥</w:t>
            </w:r>
            <w:r>
              <w:t xml:space="preserve"> 80 and &lt; 90 bpm</w:t>
            </w:r>
          </w:p>
        </w:tc>
        <w:tc>
          <w:tcPr>
            <w:tcW w:w="2410" w:type="dxa"/>
            <w:tcBorders>
              <w:bottom w:val="nil"/>
            </w:tcBorders>
          </w:tcPr>
          <w:p w:rsidR="008012BF" w:rsidRDefault="008012BF" w:rsidP="008012BF">
            <w:r w:rsidRPr="00FB10AA">
              <w:t>≥</w:t>
            </w:r>
            <w:r>
              <w:t xml:space="preserve"> </w:t>
            </w:r>
            <w:r w:rsidRPr="00FB10AA">
              <w:t>90 bpm</w:t>
            </w:r>
          </w:p>
        </w:tc>
        <w:tc>
          <w:tcPr>
            <w:tcW w:w="1134" w:type="dxa"/>
            <w:tcBorders>
              <w:bottom w:val="nil"/>
            </w:tcBorders>
          </w:tcPr>
          <w:p w:rsidR="008012BF" w:rsidRDefault="008012BF" w:rsidP="008012BF"/>
        </w:tc>
      </w:tr>
      <w:tr w:rsidR="008012BF" w:rsidTr="008012BF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:rsidR="008012BF" w:rsidRDefault="008012BF" w:rsidP="008012BF">
            <w:r w:rsidRPr="00AA01D7">
              <w:t>Parameter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8012BF" w:rsidRDefault="008012BF" w:rsidP="008012BF">
            <w:r>
              <w:t>(N = 424</w:t>
            </w:r>
            <w:r>
              <w:rPr>
                <w:rFonts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8012BF" w:rsidRDefault="008012BF" w:rsidP="008012BF">
            <w:r>
              <w:t>(N = 314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8012BF" w:rsidRDefault="008012BF" w:rsidP="008012BF">
            <w:r>
              <w:t>(N = 208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8012BF" w:rsidRDefault="008012BF" w:rsidP="008012BF">
            <w:r>
              <w:t>(N = 13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012BF" w:rsidRDefault="008012BF" w:rsidP="008012BF">
            <w:r w:rsidRPr="00681481">
              <w:rPr>
                <w:i/>
              </w:rPr>
              <w:t>P</w:t>
            </w:r>
            <w:r w:rsidRPr="00681481">
              <w:t xml:space="preserve"> value</w:t>
            </w:r>
          </w:p>
        </w:tc>
      </w:tr>
      <w:tr w:rsidR="008012BF" w:rsidTr="008012BF">
        <w:tc>
          <w:tcPr>
            <w:tcW w:w="3114" w:type="dxa"/>
            <w:tcBorders>
              <w:bottom w:val="nil"/>
            </w:tcBorders>
          </w:tcPr>
          <w:p w:rsidR="008012BF" w:rsidRDefault="008012BF" w:rsidP="008012BF">
            <w:r w:rsidRPr="00AA01D7">
              <w:t>Age (years)</w:t>
            </w:r>
          </w:p>
        </w:tc>
        <w:tc>
          <w:tcPr>
            <w:tcW w:w="2409" w:type="dxa"/>
            <w:tcBorders>
              <w:bottom w:val="nil"/>
            </w:tcBorders>
          </w:tcPr>
          <w:p w:rsidR="008012BF" w:rsidRDefault="008012BF" w:rsidP="008012BF">
            <w:r>
              <w:t>70.0 (12.8)</w:t>
            </w:r>
          </w:p>
        </w:tc>
        <w:tc>
          <w:tcPr>
            <w:tcW w:w="2410" w:type="dxa"/>
            <w:tcBorders>
              <w:bottom w:val="nil"/>
            </w:tcBorders>
          </w:tcPr>
          <w:p w:rsidR="008012BF" w:rsidRDefault="008012BF" w:rsidP="008012BF">
            <w:r>
              <w:t>70.4 (13.7)</w:t>
            </w:r>
          </w:p>
        </w:tc>
        <w:tc>
          <w:tcPr>
            <w:tcW w:w="2410" w:type="dxa"/>
            <w:tcBorders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7</w:t>
            </w:r>
            <w:r>
              <w:t>0.7 (14.1)</w:t>
            </w:r>
          </w:p>
        </w:tc>
        <w:tc>
          <w:tcPr>
            <w:tcW w:w="2410" w:type="dxa"/>
            <w:tcBorders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7</w:t>
            </w:r>
            <w:r>
              <w:t>4.2 (11.7)</w:t>
            </w:r>
          </w:p>
        </w:tc>
        <w:tc>
          <w:tcPr>
            <w:tcW w:w="1134" w:type="dxa"/>
            <w:tcBorders>
              <w:bottom w:val="nil"/>
            </w:tcBorders>
          </w:tcPr>
          <w:p w:rsidR="008012BF" w:rsidRDefault="008012BF" w:rsidP="008012BF">
            <w:r>
              <w:t>0.013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 w:rsidRPr="00AA01D7">
              <w:t>Men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249 (58.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181 (57.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03 (49.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65 (5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073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D</w:t>
            </w:r>
            <w:r>
              <w:t>iabetes mellitu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186 (43.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45 (46.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08 (51.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67 (51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183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Pr="00AA01D7" w:rsidRDefault="008012BF" w:rsidP="008012BF">
            <w:r>
              <w:t>Dyslipidemia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294 (69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2</w:t>
            </w:r>
            <w:r>
              <w:t>12 (67.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40 (67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68 (52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004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A</w:t>
            </w:r>
            <w:r>
              <w:t>trial fibrillation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43 (10.1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50 (15.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49 (23.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67 (51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&lt; 0.00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C</w:t>
            </w:r>
            <w:r>
              <w:t>oronary artery diseas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27 (6.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2</w:t>
            </w:r>
            <w:r>
              <w:t>4 (7.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3 (6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3 (1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503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C</w:t>
            </w:r>
            <w:r>
              <w:t>ongestive heart failur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2 (2.8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17 (5.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9 (4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0 (7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089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 w:rsidRPr="00AA01D7">
              <w:t>B</w:t>
            </w:r>
            <w:r>
              <w:t>ody mass index</w:t>
            </w:r>
            <w:r w:rsidRPr="00AA01D7">
              <w:t xml:space="preserve"> (kg/m²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2</w:t>
            </w:r>
            <w:r>
              <w:t>4.8 (3.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2</w:t>
            </w:r>
            <w:r>
              <w:t>4.4 (4.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2</w:t>
            </w:r>
            <w:r>
              <w:t>4.9 (4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2</w:t>
            </w:r>
            <w:r>
              <w:t>3.7 (4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008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Current s</w:t>
            </w:r>
            <w:r w:rsidRPr="00AA01D7">
              <w:t>mok</w:t>
            </w:r>
            <w:r>
              <w:t>er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78 (31.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8</w:t>
            </w:r>
            <w:r>
              <w:t>7 (21.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4</w:t>
            </w:r>
            <w:r>
              <w:t>5 (17.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3</w:t>
            </w:r>
            <w:r>
              <w:t>1 (16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Pr="00AA01D7" w:rsidRDefault="008012BF" w:rsidP="008012BF">
            <w:r>
              <w:t>Total cholesterol (mmol/L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4.54 (1.0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4.63 (1.1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4.61 (1.14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4.19 (1.2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Pr="00AA01D7" w:rsidRDefault="008012BF" w:rsidP="008012BF">
            <w:r>
              <w:t>Triglyceride (mmol/L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35 (0.8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38 (0.8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48 (0.9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.30 (1.1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269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eGFR (</w:t>
            </w:r>
            <w:r w:rsidRPr="00B431EB">
              <w:t>mL/min per 1.73 m</w:t>
            </w:r>
            <w:r w:rsidRPr="00B431EB">
              <w:rPr>
                <w:vertAlign w:val="superscript"/>
              </w:rPr>
              <w:t>2</w:t>
            </w:r>
            <w:r w:rsidRPr="00A25FB1"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6</w:t>
            </w:r>
            <w:r>
              <w:t>2.8 (26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6</w:t>
            </w:r>
            <w:r>
              <w:t>2.1 (27.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6</w:t>
            </w:r>
            <w:r>
              <w:t>1.9 (30.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5</w:t>
            </w:r>
            <w:r>
              <w:t>1.1 (26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T</w:t>
            </w:r>
            <w:r>
              <w:t>hrombolytic therapy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4</w:t>
            </w:r>
            <w:r>
              <w:t>8 (8.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3</w:t>
            </w:r>
            <w:r>
              <w:t>8 (9.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2</w:t>
            </w:r>
            <w:r>
              <w:t>5 (9.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3</w:t>
            </w:r>
            <w:r>
              <w:t>6 (19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M</w:t>
            </w:r>
            <w:r>
              <w:t xml:space="preserve">ean </w:t>
            </w:r>
            <w:r w:rsidRPr="00681481">
              <w:t>SBP (mmHg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59.3 (20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55.1 (20.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56.0 (21.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48.9 (19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</w:tr>
      <w:tr w:rsidR="008012BF" w:rsidTr="008012BF">
        <w:tc>
          <w:tcPr>
            <w:tcW w:w="3114" w:type="dxa"/>
            <w:tcBorders>
              <w:top w:val="nil"/>
              <w:bottom w:val="nil"/>
            </w:tcBorders>
          </w:tcPr>
          <w:p w:rsidR="008012BF" w:rsidRPr="00681481" w:rsidRDefault="008012BF" w:rsidP="008012BF">
            <w:r>
              <w:t xml:space="preserve">Mean </w:t>
            </w:r>
            <w:r w:rsidRPr="00681481">
              <w:t>DBP (mmHg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8</w:t>
            </w:r>
            <w:r>
              <w:t>6.9 (11.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8</w:t>
            </w:r>
            <w:r>
              <w:t>7.8 (11.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8</w:t>
            </w:r>
            <w:r>
              <w:t>8.9 (12.8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8</w:t>
            </w:r>
            <w:r>
              <w:t>6.6 (14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181</w:t>
            </w:r>
          </w:p>
        </w:tc>
      </w:tr>
      <w:tr w:rsidR="008012BF" w:rsidTr="008012BF">
        <w:tc>
          <w:tcPr>
            <w:tcW w:w="3114" w:type="dxa"/>
            <w:tcBorders>
              <w:top w:val="nil"/>
            </w:tcBorders>
          </w:tcPr>
          <w:p w:rsidR="008012BF" w:rsidRDefault="008012BF" w:rsidP="008012BF">
            <w:r w:rsidRPr="00FD0381">
              <w:t xml:space="preserve">NIHSS </w:t>
            </w:r>
            <w:r>
              <w:t xml:space="preserve">score </w:t>
            </w:r>
            <w:r w:rsidRPr="00FD0381">
              <w:t>on admission</w:t>
            </w:r>
          </w:p>
        </w:tc>
        <w:tc>
          <w:tcPr>
            <w:tcW w:w="2409" w:type="dxa"/>
            <w:tcBorders>
              <w:top w:val="nil"/>
            </w:tcBorders>
          </w:tcPr>
          <w:p w:rsidR="008012BF" w:rsidRDefault="008012BF" w:rsidP="008012BF">
            <w:r>
              <w:t>2 (1-4)</w:t>
            </w:r>
          </w:p>
        </w:tc>
        <w:tc>
          <w:tcPr>
            <w:tcW w:w="2410" w:type="dxa"/>
            <w:tcBorders>
              <w:top w:val="nil"/>
            </w:tcBorders>
          </w:tcPr>
          <w:p w:rsidR="008012BF" w:rsidRDefault="008012BF" w:rsidP="008012BF">
            <w:r>
              <w:t>4 (1-7)</w:t>
            </w:r>
          </w:p>
        </w:tc>
        <w:tc>
          <w:tcPr>
            <w:tcW w:w="2410" w:type="dxa"/>
            <w:tcBorders>
              <w:top w:val="nil"/>
            </w:tcBorders>
          </w:tcPr>
          <w:p w:rsidR="008012BF" w:rsidRDefault="008012BF" w:rsidP="008012BF">
            <w:r>
              <w:t>4 (2-9)</w:t>
            </w:r>
          </w:p>
        </w:tc>
        <w:tc>
          <w:tcPr>
            <w:tcW w:w="2410" w:type="dxa"/>
            <w:tcBorders>
              <w:top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3 (6-22)</w:t>
            </w:r>
          </w:p>
        </w:tc>
        <w:tc>
          <w:tcPr>
            <w:tcW w:w="1134" w:type="dxa"/>
            <w:tcBorders>
              <w:top w:val="nil"/>
            </w:tcBorders>
          </w:tcPr>
          <w:p w:rsidR="008012BF" w:rsidRDefault="008012BF" w:rsidP="008012BF"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</w:tr>
    </w:tbl>
    <w:p w:rsidR="008012BF" w:rsidRDefault="008012BF" w:rsidP="008012BF"/>
    <w:p w:rsidR="008012BF" w:rsidRDefault="008012BF" w:rsidP="008012BF"/>
    <w:p w:rsidR="008012BF" w:rsidRPr="00306448" w:rsidRDefault="008012BF" w:rsidP="008012BF">
      <w:pPr>
        <w:jc w:val="both"/>
      </w:pPr>
      <w:r w:rsidRPr="00306448">
        <w:t>Data are n (%) for categorical data and mean (standard deviation) or median (</w:t>
      </w:r>
      <w:r w:rsidRPr="00306448">
        <w:rPr>
          <w:color w:val="000000" w:themeColor="text1"/>
        </w:rPr>
        <w:t>interquartile range</w:t>
      </w:r>
      <w:r w:rsidRPr="00306448">
        <w:t>) for continuous data, depending on the distribution of the data.</w:t>
      </w:r>
    </w:p>
    <w:p w:rsidR="008012BF" w:rsidRPr="00306448" w:rsidRDefault="008012BF" w:rsidP="008012BF">
      <w:pPr>
        <w:jc w:val="both"/>
      </w:pPr>
      <w:r w:rsidRPr="00306448">
        <w:t xml:space="preserve">Abbreviations: HR, heart rate; SBP, systolic blood pressure; DBP, diastolic blood pressure; eGFR, estimated glomerular filtration rate; NIHSS, </w:t>
      </w:r>
      <w:r w:rsidRPr="00306448">
        <w:rPr>
          <w:color w:val="000000" w:themeColor="text1"/>
        </w:rPr>
        <w:t>National Institute of Health Stroke Scale.</w:t>
      </w:r>
    </w:p>
    <w:p w:rsidR="008012BF" w:rsidRPr="00306448" w:rsidRDefault="008012BF" w:rsidP="008012BF"/>
    <w:p w:rsidR="008012BF" w:rsidRPr="008012BF" w:rsidRDefault="008012BF" w:rsidP="008012BF">
      <w:pPr>
        <w:jc w:val="both"/>
      </w:pPr>
    </w:p>
    <w:p w:rsidR="008012BF" w:rsidRDefault="008012BF" w:rsidP="008012BF">
      <w:pPr>
        <w:jc w:val="both"/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Default="008012BF" w:rsidP="007C4117">
      <w:pPr>
        <w:jc w:val="both"/>
        <w:rPr>
          <w:color w:val="000000" w:themeColor="text1"/>
        </w:rPr>
      </w:pPr>
    </w:p>
    <w:p w:rsidR="008012BF" w:rsidRPr="007C6509" w:rsidRDefault="008012BF" w:rsidP="008012BF">
      <w:pPr>
        <w:rPr>
          <w:b/>
        </w:rPr>
      </w:pPr>
      <w:r>
        <w:rPr>
          <w:b/>
        </w:rPr>
        <w:lastRenderedPageBreak/>
        <w:t xml:space="preserve">Supplementary </w:t>
      </w:r>
      <w:r w:rsidRPr="007C6509">
        <w:rPr>
          <w:b/>
        </w:rPr>
        <w:t xml:space="preserve">Table </w:t>
      </w:r>
      <w:r>
        <w:rPr>
          <w:b/>
        </w:rPr>
        <w:t>7</w:t>
      </w:r>
      <w:r>
        <w:rPr>
          <w:rFonts w:hint="eastAsia"/>
          <w:b/>
        </w:rPr>
        <w:t>.</w:t>
      </w:r>
      <w:r w:rsidRPr="007C6509">
        <w:rPr>
          <w:b/>
        </w:rPr>
        <w:t xml:space="preserve"> </w:t>
      </w:r>
      <w:r w:rsidRPr="008634EC">
        <w:rPr>
          <w:b/>
        </w:rPr>
        <w:t xml:space="preserve">Demographic and baseline characteristics of </w:t>
      </w:r>
      <w:r>
        <w:rPr>
          <w:b/>
        </w:rPr>
        <w:t>the</w:t>
      </w:r>
      <w:r w:rsidRPr="008634EC">
        <w:rPr>
          <w:b/>
        </w:rPr>
        <w:t xml:space="preserve"> patients with </w:t>
      </w:r>
      <w:r>
        <w:rPr>
          <w:b/>
        </w:rPr>
        <w:t xml:space="preserve">a </w:t>
      </w:r>
      <w:r w:rsidRPr="008634EC">
        <w:rPr>
          <w:b/>
        </w:rPr>
        <w:t>history of hypertension</w:t>
      </w:r>
      <w:r>
        <w:rPr>
          <w:b/>
        </w:rPr>
        <w:t xml:space="preserve"> stratified by </w:t>
      </w:r>
      <w:r w:rsidRPr="008634EC">
        <w:rPr>
          <w:b/>
        </w:rPr>
        <w:t>coefficient of variation of heart rate</w:t>
      </w:r>
    </w:p>
    <w:tbl>
      <w:tblPr>
        <w:tblStyle w:val="a3"/>
        <w:tblpPr w:leftFromText="180" w:rightFromText="180" w:vertAnchor="page" w:horzAnchor="margin" w:tblpY="3013"/>
        <w:tblW w:w="137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303"/>
        <w:gridCol w:w="2304"/>
        <w:gridCol w:w="2303"/>
        <w:gridCol w:w="2304"/>
        <w:gridCol w:w="1134"/>
      </w:tblGrid>
      <w:tr w:rsidR="008012BF" w:rsidTr="008012BF">
        <w:tc>
          <w:tcPr>
            <w:tcW w:w="3397" w:type="dxa"/>
            <w:tcBorders>
              <w:bottom w:val="single" w:sz="4" w:space="0" w:color="auto"/>
            </w:tcBorders>
          </w:tcPr>
          <w:p w:rsidR="008012BF" w:rsidRDefault="008012BF" w:rsidP="008012BF"/>
        </w:tc>
        <w:tc>
          <w:tcPr>
            <w:tcW w:w="2303" w:type="dxa"/>
            <w:tcBorders>
              <w:bottom w:val="single" w:sz="4" w:space="0" w:color="auto"/>
            </w:tcBorders>
          </w:tcPr>
          <w:p w:rsidR="008012BF" w:rsidRDefault="008012BF" w:rsidP="008012BF">
            <w:r>
              <w:t xml:space="preserve">HR-CV </w:t>
            </w:r>
            <w:r w:rsidRPr="00AA01D7">
              <w:t>categories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:rsidR="008012BF" w:rsidRDefault="008012BF" w:rsidP="008012BF"/>
        </w:tc>
        <w:tc>
          <w:tcPr>
            <w:tcW w:w="2303" w:type="dxa"/>
            <w:tcBorders>
              <w:bottom w:val="single" w:sz="4" w:space="0" w:color="auto"/>
            </w:tcBorders>
          </w:tcPr>
          <w:p w:rsidR="008012BF" w:rsidRDefault="008012BF" w:rsidP="008012BF"/>
        </w:tc>
        <w:tc>
          <w:tcPr>
            <w:tcW w:w="2304" w:type="dxa"/>
            <w:tcBorders>
              <w:bottom w:val="single" w:sz="4" w:space="0" w:color="auto"/>
            </w:tcBorders>
          </w:tcPr>
          <w:p w:rsidR="008012BF" w:rsidRDefault="008012BF" w:rsidP="008012BF"/>
        </w:tc>
        <w:tc>
          <w:tcPr>
            <w:tcW w:w="1134" w:type="dxa"/>
            <w:tcBorders>
              <w:bottom w:val="single" w:sz="4" w:space="0" w:color="auto"/>
            </w:tcBorders>
          </w:tcPr>
          <w:p w:rsidR="008012BF" w:rsidRDefault="008012BF" w:rsidP="008012BF"/>
        </w:tc>
      </w:tr>
      <w:tr w:rsidR="008012BF" w:rsidTr="008012BF">
        <w:tc>
          <w:tcPr>
            <w:tcW w:w="3397" w:type="dxa"/>
            <w:tcBorders>
              <w:bottom w:val="nil"/>
            </w:tcBorders>
          </w:tcPr>
          <w:p w:rsidR="008012BF" w:rsidRDefault="008012BF" w:rsidP="008012BF"/>
        </w:tc>
        <w:tc>
          <w:tcPr>
            <w:tcW w:w="2303" w:type="dxa"/>
            <w:tcBorders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&lt;</w:t>
            </w:r>
            <w:r>
              <w:t xml:space="preserve"> 0.08</w:t>
            </w:r>
          </w:p>
        </w:tc>
        <w:tc>
          <w:tcPr>
            <w:tcW w:w="2304" w:type="dxa"/>
            <w:tcBorders>
              <w:bottom w:val="nil"/>
            </w:tcBorders>
          </w:tcPr>
          <w:p w:rsidR="008012BF" w:rsidRDefault="008012BF" w:rsidP="008012BF">
            <w:r w:rsidRPr="00FB10AA">
              <w:t>≥</w:t>
            </w:r>
            <w:r>
              <w:t xml:space="preserve"> 0.08 and &lt; 0.10</w:t>
            </w:r>
          </w:p>
        </w:tc>
        <w:tc>
          <w:tcPr>
            <w:tcW w:w="2303" w:type="dxa"/>
            <w:tcBorders>
              <w:bottom w:val="nil"/>
            </w:tcBorders>
          </w:tcPr>
          <w:p w:rsidR="008012BF" w:rsidRDefault="008012BF" w:rsidP="008012BF">
            <w:r w:rsidRPr="00FB10AA">
              <w:t>≥</w:t>
            </w:r>
            <w:r>
              <w:t xml:space="preserve"> 0.10 and &lt; 0.12</w:t>
            </w:r>
          </w:p>
        </w:tc>
        <w:tc>
          <w:tcPr>
            <w:tcW w:w="2304" w:type="dxa"/>
            <w:tcBorders>
              <w:bottom w:val="nil"/>
            </w:tcBorders>
          </w:tcPr>
          <w:p w:rsidR="008012BF" w:rsidRDefault="008012BF" w:rsidP="008012BF">
            <w:r w:rsidRPr="00FB10AA">
              <w:t>≥</w:t>
            </w:r>
            <w:r>
              <w:t xml:space="preserve"> 0.12</w:t>
            </w:r>
          </w:p>
        </w:tc>
        <w:tc>
          <w:tcPr>
            <w:tcW w:w="1134" w:type="dxa"/>
            <w:tcBorders>
              <w:bottom w:val="nil"/>
            </w:tcBorders>
          </w:tcPr>
          <w:p w:rsidR="008012BF" w:rsidRDefault="008012BF" w:rsidP="008012BF"/>
        </w:tc>
      </w:tr>
      <w:tr w:rsidR="008012BF" w:rsidTr="008012BF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8012BF" w:rsidRDefault="008012BF" w:rsidP="008012BF">
            <w:r w:rsidRPr="00AA01D7">
              <w:t>Parameter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</w:tcPr>
          <w:p w:rsidR="008012BF" w:rsidRDefault="008012BF" w:rsidP="008012BF">
            <w:r>
              <w:t>N = 310</w:t>
            </w:r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</w:tcPr>
          <w:p w:rsidR="008012BF" w:rsidRDefault="008012BF" w:rsidP="008012BF">
            <w:r>
              <w:t>N = 238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</w:tcPr>
          <w:p w:rsidR="008012BF" w:rsidRDefault="008012BF" w:rsidP="008012BF">
            <w:r>
              <w:t xml:space="preserve">N = 170 </w:t>
            </w:r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</w:tcPr>
          <w:p w:rsidR="008012BF" w:rsidRDefault="008012BF" w:rsidP="008012BF">
            <w:r>
              <w:t xml:space="preserve">N = 358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012BF" w:rsidRDefault="008012BF" w:rsidP="008012BF">
            <w:r w:rsidRPr="00681481">
              <w:rPr>
                <w:i/>
              </w:rPr>
              <w:t>P</w:t>
            </w:r>
            <w:r w:rsidRPr="00681481">
              <w:t xml:space="preserve"> value</w:t>
            </w:r>
          </w:p>
        </w:tc>
      </w:tr>
      <w:tr w:rsidR="008012BF" w:rsidTr="008012BF">
        <w:tc>
          <w:tcPr>
            <w:tcW w:w="3397" w:type="dxa"/>
            <w:tcBorders>
              <w:bottom w:val="nil"/>
            </w:tcBorders>
          </w:tcPr>
          <w:p w:rsidR="008012BF" w:rsidRDefault="008012BF" w:rsidP="008012BF">
            <w:r w:rsidRPr="00AA01D7">
              <w:t>Age (years)</w:t>
            </w:r>
          </w:p>
        </w:tc>
        <w:tc>
          <w:tcPr>
            <w:tcW w:w="2303" w:type="dxa"/>
            <w:tcBorders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6</w:t>
            </w:r>
            <w:r>
              <w:t>9.7 (14.1)</w:t>
            </w:r>
          </w:p>
        </w:tc>
        <w:tc>
          <w:tcPr>
            <w:tcW w:w="2304" w:type="dxa"/>
            <w:tcBorders>
              <w:bottom w:val="nil"/>
            </w:tcBorders>
          </w:tcPr>
          <w:p w:rsidR="008012BF" w:rsidRDefault="008012BF" w:rsidP="008012BF">
            <w:r>
              <w:t>70.4 (12.7)</w:t>
            </w:r>
          </w:p>
        </w:tc>
        <w:tc>
          <w:tcPr>
            <w:tcW w:w="2303" w:type="dxa"/>
            <w:tcBorders>
              <w:bottom w:val="nil"/>
            </w:tcBorders>
          </w:tcPr>
          <w:p w:rsidR="008012BF" w:rsidRDefault="008012BF" w:rsidP="008012BF">
            <w:r>
              <w:t>70.3 (13.0)</w:t>
            </w:r>
          </w:p>
        </w:tc>
        <w:tc>
          <w:tcPr>
            <w:tcW w:w="2304" w:type="dxa"/>
            <w:tcBorders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7</w:t>
            </w:r>
            <w:r>
              <w:t>2.1 (13.0)</w:t>
            </w:r>
          </w:p>
        </w:tc>
        <w:tc>
          <w:tcPr>
            <w:tcW w:w="1134" w:type="dxa"/>
            <w:tcBorders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104</w:t>
            </w:r>
          </w:p>
        </w:tc>
      </w:tr>
      <w:tr w:rsidR="008012BF" w:rsidTr="008012BF">
        <w:tc>
          <w:tcPr>
            <w:tcW w:w="3397" w:type="dxa"/>
            <w:tcBorders>
              <w:top w:val="nil"/>
              <w:bottom w:val="nil"/>
            </w:tcBorders>
          </w:tcPr>
          <w:p w:rsidR="008012BF" w:rsidRDefault="008012BF" w:rsidP="008012BF">
            <w:r w:rsidRPr="00AA01D7">
              <w:t>Men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167 (53.9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19 (50.0)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94 (55.3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2</w:t>
            </w:r>
            <w:r>
              <w:t>18 (60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058</w:t>
            </w:r>
          </w:p>
        </w:tc>
      </w:tr>
      <w:tr w:rsidR="008012BF" w:rsidTr="008012BF">
        <w:tc>
          <w:tcPr>
            <w:tcW w:w="3397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D</w:t>
            </w:r>
            <w:r>
              <w:t>iabetes mellitus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166 (53.5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09 (45.8)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87 (51.2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44 (40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004</w:t>
            </w:r>
          </w:p>
        </w:tc>
      </w:tr>
      <w:tr w:rsidR="008012BF" w:rsidTr="008012BF">
        <w:tc>
          <w:tcPr>
            <w:tcW w:w="3397" w:type="dxa"/>
            <w:tcBorders>
              <w:top w:val="nil"/>
              <w:bottom w:val="nil"/>
            </w:tcBorders>
          </w:tcPr>
          <w:p w:rsidR="008012BF" w:rsidRPr="00AA01D7" w:rsidRDefault="008012BF" w:rsidP="008012BF">
            <w:r>
              <w:t>Dyslipidemia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2</w:t>
            </w:r>
            <w:r>
              <w:t>21 (71.3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57 (66.0)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20 (70.6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2</w:t>
            </w:r>
            <w:r>
              <w:t>16 (60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014</w:t>
            </w:r>
          </w:p>
        </w:tc>
      </w:tr>
      <w:tr w:rsidR="008012BF" w:rsidTr="008012BF">
        <w:tc>
          <w:tcPr>
            <w:tcW w:w="3397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A</w:t>
            </w:r>
            <w:r>
              <w:t>trial fibrillation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3</w:t>
            </w:r>
            <w:r>
              <w:t>1 (10.0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40 (16.8)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37 (21.8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01 (28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</w:tr>
      <w:tr w:rsidR="008012BF" w:rsidTr="008012BF">
        <w:tc>
          <w:tcPr>
            <w:tcW w:w="3397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C</w:t>
            </w:r>
            <w:r>
              <w:t>oronary artery disease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3</w:t>
            </w:r>
            <w:r>
              <w:t>1 (10.0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16 (6.7)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0 (5.9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2</w:t>
            </w:r>
            <w:r>
              <w:t>0 (5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134</w:t>
            </w:r>
          </w:p>
        </w:tc>
      </w:tr>
      <w:tr w:rsidR="008012BF" w:rsidTr="008012BF">
        <w:tc>
          <w:tcPr>
            <w:tcW w:w="3397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C</w:t>
            </w:r>
            <w:r>
              <w:t>ongestive heart failure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7 (5.5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7 (2.9)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5 (2.9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19 (5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311</w:t>
            </w:r>
          </w:p>
        </w:tc>
      </w:tr>
      <w:tr w:rsidR="008012BF" w:rsidTr="008012BF">
        <w:tc>
          <w:tcPr>
            <w:tcW w:w="3397" w:type="dxa"/>
            <w:tcBorders>
              <w:top w:val="nil"/>
              <w:bottom w:val="nil"/>
            </w:tcBorders>
          </w:tcPr>
          <w:p w:rsidR="008012BF" w:rsidRDefault="008012BF" w:rsidP="008012BF">
            <w:r w:rsidRPr="00AA01D7">
              <w:t>B</w:t>
            </w:r>
            <w:r>
              <w:t>ody mass index</w:t>
            </w:r>
            <w:r w:rsidRPr="00AA01D7">
              <w:t xml:space="preserve"> (kg/m²)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24.7 (4.1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24.6 (3.7)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24.5 (4.2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24.5 (4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819</w:t>
            </w:r>
          </w:p>
        </w:tc>
      </w:tr>
      <w:tr w:rsidR="008012BF" w:rsidTr="008012BF">
        <w:tc>
          <w:tcPr>
            <w:tcW w:w="3397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Current s</w:t>
            </w:r>
            <w:r w:rsidRPr="00AA01D7">
              <w:t>mok</w:t>
            </w:r>
            <w:r>
              <w:t>er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103 (25.9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68 (22.3)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63 (28.0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103 (21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163</w:t>
            </w:r>
          </w:p>
        </w:tc>
      </w:tr>
      <w:tr w:rsidR="008012BF" w:rsidTr="008012BF">
        <w:tc>
          <w:tcPr>
            <w:tcW w:w="3397" w:type="dxa"/>
            <w:tcBorders>
              <w:top w:val="nil"/>
              <w:bottom w:val="nil"/>
            </w:tcBorders>
          </w:tcPr>
          <w:p w:rsidR="008012BF" w:rsidRPr="00AA01D7" w:rsidRDefault="008012BF" w:rsidP="008012BF">
            <w:r>
              <w:t>Total cholesterol (mmol/L)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4.54 (1.10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4.61 (1.08)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4.61 (1.04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4.46 (1.2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322</w:t>
            </w:r>
          </w:p>
        </w:tc>
      </w:tr>
      <w:tr w:rsidR="008012BF" w:rsidTr="008012BF">
        <w:tc>
          <w:tcPr>
            <w:tcW w:w="3397" w:type="dxa"/>
            <w:tcBorders>
              <w:top w:val="nil"/>
              <w:bottom w:val="nil"/>
            </w:tcBorders>
          </w:tcPr>
          <w:p w:rsidR="008012BF" w:rsidRPr="00AA01D7" w:rsidRDefault="008012BF" w:rsidP="008012BF">
            <w:r>
              <w:t>Triglyceride (mmol/L)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1.49 (1.00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1.42 (0.91)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1.46 (1.10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1.22 (0.6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001</w:t>
            </w:r>
          </w:p>
        </w:tc>
      </w:tr>
      <w:tr w:rsidR="008012BF" w:rsidTr="008012BF">
        <w:tc>
          <w:tcPr>
            <w:tcW w:w="3397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eGFR (</w:t>
            </w:r>
            <w:r w:rsidRPr="00B431EB">
              <w:t>mL/min per 1.73 m</w:t>
            </w:r>
            <w:r w:rsidRPr="00B431EB">
              <w:rPr>
                <w:vertAlign w:val="superscript"/>
              </w:rPr>
              <w:t>2</w:t>
            </w:r>
            <w:r w:rsidRPr="00397970">
              <w:t>)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60.6 (27.6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62.4 (26.6)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64.2 (33.0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59.0 (26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0.194</w:t>
            </w:r>
          </w:p>
        </w:tc>
      </w:tr>
      <w:tr w:rsidR="008012BF" w:rsidTr="008012BF">
        <w:tc>
          <w:tcPr>
            <w:tcW w:w="3397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T</w:t>
            </w:r>
            <w:r>
              <w:t>hrombolytic therapy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3 (4.2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24 (10.1)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22 (12.9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t>53 (14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</w:tr>
      <w:tr w:rsidR="008012BF" w:rsidTr="008012BF">
        <w:tc>
          <w:tcPr>
            <w:tcW w:w="3397" w:type="dxa"/>
            <w:tcBorders>
              <w:top w:val="nil"/>
              <w:bottom w:val="nil"/>
            </w:tcBorders>
          </w:tcPr>
          <w:p w:rsidR="008012BF" w:rsidRDefault="008012BF" w:rsidP="008012BF">
            <w:r>
              <w:t xml:space="preserve">Mean </w:t>
            </w:r>
            <w:r w:rsidRPr="00681481">
              <w:t>SBP (mmHg)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57.5 (21.9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57.7 (20.4)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56.5 (19.9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1</w:t>
            </w:r>
            <w:r>
              <w:t>53.8 (19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059</w:t>
            </w:r>
          </w:p>
        </w:tc>
      </w:tr>
      <w:tr w:rsidR="008012BF" w:rsidTr="008012BF">
        <w:tc>
          <w:tcPr>
            <w:tcW w:w="3397" w:type="dxa"/>
            <w:tcBorders>
              <w:top w:val="nil"/>
              <w:bottom w:val="nil"/>
            </w:tcBorders>
          </w:tcPr>
          <w:p w:rsidR="008012BF" w:rsidRPr="00681481" w:rsidRDefault="008012BF" w:rsidP="008012BF">
            <w:r>
              <w:t xml:space="preserve">Mean </w:t>
            </w:r>
            <w:r w:rsidRPr="00681481">
              <w:t>DBP (mmHg)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8</w:t>
            </w:r>
            <w:r>
              <w:t>8.6 (11.3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8</w:t>
            </w:r>
            <w:r>
              <w:t>7.8 (12.6)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8</w:t>
            </w:r>
            <w:r>
              <w:t>8.0 (12.6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8</w:t>
            </w:r>
            <w:r>
              <w:t>6.1 (12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12BF" w:rsidRDefault="008012BF" w:rsidP="008012BF">
            <w:r>
              <w:rPr>
                <w:rFonts w:hint="eastAsia"/>
              </w:rPr>
              <w:t>0</w:t>
            </w:r>
            <w:r>
              <w:t>.057</w:t>
            </w:r>
          </w:p>
        </w:tc>
      </w:tr>
      <w:tr w:rsidR="008012BF" w:rsidTr="008012BF">
        <w:tc>
          <w:tcPr>
            <w:tcW w:w="3397" w:type="dxa"/>
            <w:tcBorders>
              <w:top w:val="nil"/>
            </w:tcBorders>
          </w:tcPr>
          <w:p w:rsidR="008012BF" w:rsidRDefault="008012BF" w:rsidP="008012BF">
            <w:r w:rsidRPr="00067317">
              <w:t xml:space="preserve">NIHSS </w:t>
            </w:r>
            <w:r>
              <w:t xml:space="preserve">score </w:t>
            </w:r>
            <w:r w:rsidRPr="00067317">
              <w:t>on admission</w:t>
            </w:r>
          </w:p>
        </w:tc>
        <w:tc>
          <w:tcPr>
            <w:tcW w:w="2303" w:type="dxa"/>
            <w:tcBorders>
              <w:top w:val="nil"/>
            </w:tcBorders>
          </w:tcPr>
          <w:p w:rsidR="008012BF" w:rsidRDefault="008012BF" w:rsidP="008012BF">
            <w:r>
              <w:t>3 (1-6)</w:t>
            </w:r>
          </w:p>
        </w:tc>
        <w:tc>
          <w:tcPr>
            <w:tcW w:w="2304" w:type="dxa"/>
            <w:tcBorders>
              <w:top w:val="nil"/>
            </w:tcBorders>
          </w:tcPr>
          <w:p w:rsidR="008012BF" w:rsidRDefault="008012BF" w:rsidP="008012BF">
            <w:r>
              <w:t>3 (1-6)</w:t>
            </w:r>
          </w:p>
        </w:tc>
        <w:tc>
          <w:tcPr>
            <w:tcW w:w="2303" w:type="dxa"/>
            <w:tcBorders>
              <w:top w:val="nil"/>
            </w:tcBorders>
          </w:tcPr>
          <w:p w:rsidR="008012BF" w:rsidRDefault="008012BF" w:rsidP="008012BF">
            <w:r>
              <w:t>4 (2-8)</w:t>
            </w:r>
          </w:p>
        </w:tc>
        <w:tc>
          <w:tcPr>
            <w:tcW w:w="2304" w:type="dxa"/>
            <w:tcBorders>
              <w:top w:val="nil"/>
            </w:tcBorders>
          </w:tcPr>
          <w:p w:rsidR="008012BF" w:rsidRDefault="008012BF" w:rsidP="008012BF">
            <w:r>
              <w:t>4 (1-10)</w:t>
            </w:r>
          </w:p>
        </w:tc>
        <w:tc>
          <w:tcPr>
            <w:tcW w:w="1134" w:type="dxa"/>
            <w:tcBorders>
              <w:top w:val="nil"/>
            </w:tcBorders>
          </w:tcPr>
          <w:p w:rsidR="008012BF" w:rsidRDefault="008012BF" w:rsidP="008012BF">
            <w:r>
              <w:t>0.01</w:t>
            </w:r>
          </w:p>
        </w:tc>
      </w:tr>
    </w:tbl>
    <w:p w:rsidR="008012BF" w:rsidRDefault="008012BF" w:rsidP="008012BF"/>
    <w:p w:rsidR="008012BF" w:rsidRPr="001151BF" w:rsidRDefault="008012BF" w:rsidP="008012BF">
      <w:pPr>
        <w:jc w:val="both"/>
      </w:pPr>
      <w:r w:rsidRPr="001151BF">
        <w:lastRenderedPageBreak/>
        <w:t>Data are n (%) for categorical data and mean (standard deviation) or median (</w:t>
      </w:r>
      <w:r w:rsidRPr="001151BF">
        <w:rPr>
          <w:color w:val="000000" w:themeColor="text1"/>
        </w:rPr>
        <w:t>interquartile range</w:t>
      </w:r>
      <w:r w:rsidRPr="001151BF">
        <w:t>) for continuous data, depending on the distribution of the data.</w:t>
      </w:r>
    </w:p>
    <w:p w:rsidR="008012BF" w:rsidRPr="001151BF" w:rsidRDefault="008012BF" w:rsidP="008012BF">
      <w:pPr>
        <w:jc w:val="both"/>
      </w:pPr>
      <w:r w:rsidRPr="001151BF">
        <w:t xml:space="preserve">Abbreviations: HR-CV, the coefficient of variation of heart rate; SBP, systolic blood pressure; DBP, diastolic blood pressure; eGFR, estimated glomerular filtration rate; NIHSS, </w:t>
      </w:r>
      <w:r w:rsidRPr="001151BF">
        <w:rPr>
          <w:color w:val="000000" w:themeColor="text1"/>
        </w:rPr>
        <w:t>National Institute of Health Stroke Scale.</w:t>
      </w:r>
    </w:p>
    <w:p w:rsidR="008012BF" w:rsidRDefault="008012BF" w:rsidP="008012BF"/>
    <w:p w:rsidR="008012BF" w:rsidRPr="00655900" w:rsidRDefault="008012BF" w:rsidP="008012BF"/>
    <w:p w:rsidR="008012BF" w:rsidRPr="008012BF" w:rsidRDefault="008012BF" w:rsidP="007C4117">
      <w:pPr>
        <w:jc w:val="both"/>
        <w:rPr>
          <w:color w:val="000000" w:themeColor="text1"/>
        </w:rPr>
      </w:pPr>
    </w:p>
    <w:sectPr w:rsidR="008012BF" w:rsidRPr="008012BF" w:rsidSect="008012BF">
      <w:pgSz w:w="16838" w:h="11906" w:orient="landscape"/>
      <w:pgMar w:top="1800" w:right="2946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89F"/>
    <w:rsid w:val="0001089F"/>
    <w:rsid w:val="00031EEB"/>
    <w:rsid w:val="00036FAC"/>
    <w:rsid w:val="00282913"/>
    <w:rsid w:val="00286638"/>
    <w:rsid w:val="002C039D"/>
    <w:rsid w:val="002C090D"/>
    <w:rsid w:val="003831E3"/>
    <w:rsid w:val="003A6E1C"/>
    <w:rsid w:val="0049292C"/>
    <w:rsid w:val="004E63DA"/>
    <w:rsid w:val="005B3D27"/>
    <w:rsid w:val="00661E04"/>
    <w:rsid w:val="00777DCE"/>
    <w:rsid w:val="00796754"/>
    <w:rsid w:val="007C4117"/>
    <w:rsid w:val="008012BF"/>
    <w:rsid w:val="00816E22"/>
    <w:rsid w:val="008738AE"/>
    <w:rsid w:val="008F34DB"/>
    <w:rsid w:val="009D5CC7"/>
    <w:rsid w:val="00C12B2D"/>
    <w:rsid w:val="00C4622D"/>
    <w:rsid w:val="00C83D5F"/>
    <w:rsid w:val="00D92A05"/>
    <w:rsid w:val="00EA31C9"/>
    <w:rsid w:val="00EF5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3BCB61-936C-4E34-A117-1ED2AC1C0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108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0</Pages>
  <Words>1284</Words>
  <Characters>7325</Characters>
  <Application>Microsoft Office Word</Application>
  <DocSecurity>0</DocSecurity>
  <Lines>61</Lines>
  <Paragraphs>17</Paragraphs>
  <ScaleCrop>false</ScaleCrop>
  <Company/>
  <LinksUpToDate>false</LinksUpToDate>
  <CharactersWithSpaces>8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1-04-11T12:49:00Z</dcterms:created>
  <dcterms:modified xsi:type="dcterms:W3CDTF">2021-04-12T12:38:00Z</dcterms:modified>
</cp:coreProperties>
</file>